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5F39" w:rsidRDefault="00FC5F39" w:rsidP="00FC5F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</w:t>
      </w:r>
      <w:r w:rsidRPr="00646DAC">
        <w:rPr>
          <w:rFonts w:ascii="Times New Roman" w:hAnsi="Times New Roman" w:cs="Times New Roman"/>
          <w:b/>
        </w:rPr>
        <w:t>1</w:t>
      </w:r>
      <w:r w:rsidR="0070277D">
        <w:rPr>
          <w:rFonts w:ascii="Times New Roman" w:hAnsi="Times New Roman" w:cs="Times New Roman"/>
          <w:b/>
        </w:rPr>
        <w:t xml:space="preserve"> Table</w:t>
      </w:r>
      <w:r w:rsidRPr="00646DAC">
        <w:rPr>
          <w:rFonts w:ascii="Times New Roman" w:hAnsi="Times New Roman" w:cs="Times New Roman"/>
          <w:b/>
        </w:rPr>
        <w:t>:</w:t>
      </w:r>
      <w:r w:rsidRPr="003B490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List of 39 </w:t>
      </w:r>
      <w:proofErr w:type="spellStart"/>
      <w:r w:rsidR="00EE13A4">
        <w:rPr>
          <w:rFonts w:ascii="Times New Roman" w:hAnsi="Times New Roman" w:cs="Times New Roman"/>
        </w:rPr>
        <w:t>lipocalin</w:t>
      </w:r>
      <w:proofErr w:type="spellEnd"/>
      <w:r w:rsidR="00EE13A4">
        <w:rPr>
          <w:rFonts w:ascii="Times New Roman" w:hAnsi="Times New Roman" w:cs="Times New Roman"/>
        </w:rPr>
        <w:t xml:space="preserve"> domains </w:t>
      </w:r>
      <w:r w:rsidR="0070277D">
        <w:rPr>
          <w:rFonts w:ascii="Times New Roman" w:hAnsi="Times New Roman" w:cs="Times New Roman"/>
        </w:rPr>
        <w:t>considered for</w:t>
      </w:r>
      <w:r>
        <w:rPr>
          <w:rFonts w:ascii="Times New Roman" w:hAnsi="Times New Roman" w:cs="Times New Roman"/>
        </w:rPr>
        <w:t xml:space="preserve"> analysis.</w:t>
      </w:r>
    </w:p>
    <w:p w:rsidR="00FC5F39" w:rsidRDefault="00FC5F39" w:rsidP="00FC5F39">
      <w:pPr>
        <w:rPr>
          <w:rFonts w:ascii="Times New Roman" w:hAnsi="Times New Roman" w:cs="Times New Roman"/>
        </w:rPr>
      </w:pPr>
    </w:p>
    <w:tbl>
      <w:tblPr>
        <w:tblW w:w="10360" w:type="dxa"/>
        <w:tblLook w:val="04A0"/>
      </w:tblPr>
      <w:tblGrid>
        <w:gridCol w:w="700"/>
        <w:gridCol w:w="1300"/>
        <w:gridCol w:w="1000"/>
        <w:gridCol w:w="2800"/>
        <w:gridCol w:w="2498"/>
        <w:gridCol w:w="2062"/>
      </w:tblGrid>
      <w:tr w:rsidR="0014635C" w:rsidRPr="00665E32" w:rsidTr="00F54913">
        <w:trPr>
          <w:trHeight w:val="675"/>
        </w:trPr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35C" w:rsidRPr="00F54913" w:rsidRDefault="0014635C" w:rsidP="00F54913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  <w:p w:rsidR="00FD4A73" w:rsidRPr="00F54913" w:rsidRDefault="00FD4A73" w:rsidP="00F5491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4913">
              <w:rPr>
                <w:rFonts w:ascii="Times New Roman" w:eastAsia="Times New Roman" w:hAnsi="Times New Roman" w:cs="Times New Roman"/>
                <w:b/>
              </w:rPr>
              <w:t>S. No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35C" w:rsidRPr="00F54913" w:rsidRDefault="00F54913" w:rsidP="00F5491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COP</w:t>
            </w:r>
            <w:r w:rsidR="00380E30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r w:rsidR="0014635C" w:rsidRPr="00F54913">
              <w:rPr>
                <w:rFonts w:ascii="Times New Roman" w:eastAsia="Times New Roman" w:hAnsi="Times New Roman" w:cs="Times New Roman"/>
                <w:b/>
              </w:rPr>
              <w:t>domain code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35C" w:rsidRPr="00F54913" w:rsidRDefault="0014635C" w:rsidP="00F5491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4913">
              <w:rPr>
                <w:rFonts w:ascii="Times New Roman" w:eastAsia="Times New Roman" w:hAnsi="Times New Roman" w:cs="Times New Roman"/>
                <w:b/>
              </w:rPr>
              <w:t>PDB code</w:t>
            </w:r>
          </w:p>
        </w:tc>
        <w:tc>
          <w:tcPr>
            <w:tcW w:w="2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35C" w:rsidRPr="00F54913" w:rsidRDefault="0014635C" w:rsidP="00F5491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4913">
              <w:rPr>
                <w:rFonts w:ascii="Times New Roman" w:eastAsia="Times New Roman" w:hAnsi="Times New Roman" w:cs="Times New Roman"/>
                <w:b/>
              </w:rPr>
              <w:t>Protein name</w:t>
            </w:r>
          </w:p>
        </w:tc>
        <w:tc>
          <w:tcPr>
            <w:tcW w:w="249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35C" w:rsidRPr="00F54913" w:rsidRDefault="0014635C" w:rsidP="00F5491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F54913">
              <w:rPr>
                <w:rFonts w:ascii="Times New Roman" w:eastAsia="Times New Roman" w:hAnsi="Times New Roman" w:cs="Times New Roman"/>
                <w:b/>
              </w:rPr>
              <w:t>Organism</w:t>
            </w:r>
          </w:p>
        </w:tc>
        <w:tc>
          <w:tcPr>
            <w:tcW w:w="206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14635C" w:rsidRPr="00F54913" w:rsidRDefault="00F54913" w:rsidP="00F54913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COP</w:t>
            </w:r>
            <w:r w:rsidR="0014635C" w:rsidRPr="00F54913">
              <w:rPr>
                <w:rFonts w:ascii="Times New Roman" w:eastAsia="Times New Roman" w:hAnsi="Times New Roman" w:cs="Times New Roman"/>
                <w:b/>
              </w:rPr>
              <w:t xml:space="preserve"> Family name</w:t>
            </w:r>
          </w:p>
        </w:tc>
      </w:tr>
      <w:tr w:rsidR="0014635C" w:rsidRPr="00665E32" w:rsidTr="00F54913">
        <w:trPr>
          <w:trHeight w:val="615"/>
        </w:trPr>
        <w:tc>
          <w:tcPr>
            <w:tcW w:w="70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brqa_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RBQ</w:t>
            </w:r>
          </w:p>
        </w:tc>
        <w:tc>
          <w:tcPr>
            <w:tcW w:w="2800" w:type="dxa"/>
            <w:tcBorders>
              <w:top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uman plasma retinol binding protein (RBP)</w:t>
            </w:r>
          </w:p>
        </w:tc>
        <w:tc>
          <w:tcPr>
            <w:tcW w:w="2498" w:type="dxa"/>
            <w:tcBorders>
              <w:top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omosapiens</w:t>
            </w:r>
            <w:proofErr w:type="spellEnd"/>
          </w:p>
        </w:tc>
        <w:tc>
          <w:tcPr>
            <w:tcW w:w="2062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etinol bi</w:t>
            </w:r>
            <w:bookmarkStart w:id="0" w:name="_GoBack"/>
            <w:bookmarkEnd w:id="0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nding protein like (b.60.1.1)</w:t>
            </w:r>
          </w:p>
        </w:tc>
      </w:tr>
      <w:tr w:rsidR="0014635C" w:rsidRPr="00665E32" w:rsidTr="00F54913">
        <w:trPr>
          <w:trHeight w:val="64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jyd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JYD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uman serum retinol binding protein (RBP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omosapien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3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hbq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HBQ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Bovine plasma retinol binding protein (RBP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Bo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taur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72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ew3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EW3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Major horse allergen EQU C1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Equ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caball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gm6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GM6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Salivary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ipocalin</w:t>
            </w:r>
            <w:proofErr w:type="spellEnd"/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S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scrofa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beb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BEB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Bovine beta-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actoglobulin</w:t>
            </w:r>
            <w:proofErr w:type="spellEnd"/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Bo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taur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3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yup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YUP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Reindeer beta-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actoglobulin</w:t>
            </w:r>
            <w:proofErr w:type="spellEnd"/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angifer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tarand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2ozqa1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OZQ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Major urinary protein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M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muscul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70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1xki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1XKI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 xml:space="preserve">Von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</w:rPr>
              <w:t>Ebner's</w:t>
            </w:r>
            <w:proofErr w:type="spellEnd"/>
            <w:r w:rsidRPr="00665E32">
              <w:rPr>
                <w:rFonts w:ascii="Times New Roman" w:eastAsia="Times New Roman" w:hAnsi="Times New Roman" w:cs="Times New Roman"/>
              </w:rPr>
              <w:t xml:space="preserve"> gland protein (VEGP, tear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</w:rPr>
              <w:t>lipocalin</w:t>
            </w:r>
            <w:proofErr w:type="spellEnd"/>
            <w:r w:rsidRPr="00665E3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omosapien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1a3y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1A3Y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Odorant binding protein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S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scrofa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1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bj7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BJ7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Bovine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ipocalin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allergen BOS D 2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Bo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taur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4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e5p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E5P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Aphrodosin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, a sex pheromone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Golden hamster (</w:t>
            </w:r>
            <w:proofErr w:type="spellStart"/>
            <w:r w:rsidRPr="00665E32">
              <w:rPr>
                <w:rFonts w:ascii="Times New Roman" w:eastAsia="Times New Roman" w:hAnsi="Times New Roman" w:cs="Times New Roman"/>
              </w:rPr>
              <w:t>Mesocricetus</w:t>
            </w:r>
            <w:proofErr w:type="spellEnd"/>
            <w:r w:rsidRPr="00665E3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</w:rPr>
              <w:t>auratus</w:t>
            </w:r>
            <w:proofErr w:type="spellEnd"/>
            <w:r w:rsidRPr="00665E32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obq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OBQ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Alpha-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crustacyanin</w:t>
            </w:r>
            <w:proofErr w:type="spellEnd"/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omar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gammar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7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qwd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QWD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Outer membrane lipoprotein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Blc</w:t>
            </w:r>
            <w:proofErr w:type="spellEnd"/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Escherichia coli</w:t>
            </w:r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2ofmx1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OFM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Nitrophorin4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hodni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rolix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1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epa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EPA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Epididymal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retinoic acid binding protein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att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norvegic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iw2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IW2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Complement protein C8 gamma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omosapien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exs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EXS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rocine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beta-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actoglobulin</w:t>
            </w:r>
            <w:proofErr w:type="spellEnd"/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S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scrofa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euo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EUO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Nitrophorin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2 (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rolixin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-s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hodni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rolix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36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3np1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NP1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Nitrophorin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hodni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rolix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0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1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1cbi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1CBI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Cellular retinoic acid binding protein (CRABP I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M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musculus</w:t>
            </w:r>
            <w:proofErr w:type="spellEnd"/>
          </w:p>
        </w:tc>
        <w:tc>
          <w:tcPr>
            <w:tcW w:w="2062" w:type="dxa"/>
            <w:vMerge w:val="restart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Fatty acid binding protein like (b.60.1.2)</w:t>
            </w:r>
          </w:p>
        </w:tc>
      </w:tr>
      <w:tr w:rsidR="0014635C" w:rsidRPr="00665E32" w:rsidTr="00F54913">
        <w:trPr>
          <w:trHeight w:val="60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1lpj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1LPJ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Cellular retinol binding protein (CRBP IV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omosapien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6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xca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XCA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Cellular retinoic acid binding protein (CRABP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omosapien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6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lib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LIB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Adipocyte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lipid binding protein (ALPB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M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muscul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58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tvq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TVQ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iver basic fatty acid binding protein (LB FABP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Gallus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gall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0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kqx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KQX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Cellular retinoic acid binding protein (CRBP II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anio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erio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499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2f73a1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F73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iver fatty acid binding protein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omosapien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3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p6p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P6P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iver basic fatty acid binding protein (LB FABP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hinella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arenarum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58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ggl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GGL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Cellular retinol binding protein (CRBP III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Homosapien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0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opa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OPA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Cellular retinol binding protein (CRBP II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attus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rattus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3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ftp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FTP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The muscle fatty acid binding protein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Schistocerca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gregaria</w:t>
            </w:r>
            <w:proofErr w:type="spellEnd"/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4635C" w:rsidRPr="00665E32" w:rsidTr="00F54913">
        <w:trPr>
          <w:trHeight w:val="60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1avgi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1AVG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Thromin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inhibitor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Triatoma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allidipenni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Thromin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inhibitor (b.60.1.3)</w:t>
            </w:r>
          </w:p>
        </w:tc>
      </w:tr>
      <w:tr w:rsidR="0014635C" w:rsidRPr="00665E32" w:rsidTr="00F54913">
        <w:trPr>
          <w:trHeight w:val="630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1oej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1OEJ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YodA</w:t>
            </w:r>
            <w:proofErr w:type="spellEnd"/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E.coli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YodA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(b.60.1.4)</w:t>
            </w:r>
          </w:p>
        </w:tc>
      </w:tr>
      <w:tr w:rsidR="0014635C" w:rsidRPr="00665E32" w:rsidTr="00F54913">
        <w:trPr>
          <w:trHeight w:val="61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1r0ua_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1R0U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YwiB</w:t>
            </w:r>
            <w:proofErr w:type="spellEnd"/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Bacillus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subtilis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Hypothetical protein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YwiB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(b.60.1.5)</w:t>
            </w:r>
          </w:p>
        </w:tc>
      </w:tr>
      <w:tr w:rsidR="0014635C" w:rsidRPr="00665E32" w:rsidTr="00F54913">
        <w:trPr>
          <w:trHeight w:val="58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2gc9a1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2GC9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-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coumaric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acid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ecarboxylase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(PDC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Lactobacillus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lantarum</w:t>
            </w:r>
            <w:proofErr w:type="spellEnd"/>
          </w:p>
        </w:tc>
        <w:tc>
          <w:tcPr>
            <w:tcW w:w="2062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henolic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acid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ecarboxylase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(PAD) (b.60.1.6)</w:t>
            </w:r>
          </w:p>
        </w:tc>
      </w:tr>
      <w:tr w:rsidR="0014635C" w:rsidRPr="00665E32" w:rsidTr="00F54913">
        <w:trPr>
          <w:trHeight w:val="73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1vpra1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1VPR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inoflagellate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uciferase</w:t>
            </w:r>
            <w:proofErr w:type="spellEnd"/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ingulodinium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polyedrum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(algae)</w:t>
            </w:r>
          </w:p>
        </w:tc>
        <w:tc>
          <w:tcPr>
            <w:tcW w:w="2062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Dinoflagellate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>luciferase</w:t>
            </w:r>
            <w:proofErr w:type="spellEnd"/>
            <w:r w:rsidRPr="00665E32">
              <w:rPr>
                <w:rFonts w:ascii="Times New Roman" w:eastAsia="Times New Roman" w:hAnsi="Times New Roman" w:cs="Times New Roman"/>
                <w:color w:val="000000"/>
              </w:rPr>
              <w:t xml:space="preserve"> repeat (b.60.1.7)</w:t>
            </w:r>
          </w:p>
        </w:tc>
      </w:tr>
      <w:tr w:rsidR="0014635C" w:rsidRPr="00665E32" w:rsidTr="00F54913">
        <w:trPr>
          <w:trHeight w:val="70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2a13a1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2A13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</w:rPr>
              <w:t>Nitrobindin</w:t>
            </w:r>
            <w:proofErr w:type="spellEnd"/>
            <w:r w:rsidRPr="00665E32">
              <w:rPr>
                <w:rFonts w:ascii="Times New Roman" w:eastAsia="Times New Roman" w:hAnsi="Times New Roman" w:cs="Times New Roman"/>
              </w:rPr>
              <w:t xml:space="preserve"> (</w:t>
            </w:r>
            <w:proofErr w:type="spellStart"/>
            <w:r w:rsidRPr="00665E32">
              <w:rPr>
                <w:rFonts w:ascii="Times New Roman" w:eastAsia="Times New Roman" w:hAnsi="Times New Roman" w:cs="Times New Roman"/>
              </w:rPr>
              <w:t>heme</w:t>
            </w:r>
            <w:proofErr w:type="spellEnd"/>
            <w:r w:rsidRPr="00665E32">
              <w:rPr>
                <w:rFonts w:ascii="Times New Roman" w:eastAsia="Times New Roman" w:hAnsi="Times New Roman" w:cs="Times New Roman"/>
              </w:rPr>
              <w:t>-rim of the cavity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Arabidopsis Thaliana</w:t>
            </w:r>
          </w:p>
        </w:tc>
        <w:tc>
          <w:tcPr>
            <w:tcW w:w="2062" w:type="dxa"/>
            <w:vMerge w:val="restart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Rv2717c -like (b.60.1.8)</w:t>
            </w:r>
          </w:p>
        </w:tc>
      </w:tr>
      <w:tr w:rsidR="0014635C" w:rsidRPr="00665E32" w:rsidTr="00F54913">
        <w:trPr>
          <w:trHeight w:val="585"/>
        </w:trPr>
        <w:tc>
          <w:tcPr>
            <w:tcW w:w="700" w:type="dxa"/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3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2fr2a1</w:t>
            </w:r>
          </w:p>
        </w:tc>
        <w:tc>
          <w:tcPr>
            <w:tcW w:w="10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2FR2</w:t>
            </w:r>
          </w:p>
        </w:tc>
        <w:tc>
          <w:tcPr>
            <w:tcW w:w="2800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Rv2717c (DUF 1794)</w:t>
            </w:r>
          </w:p>
        </w:tc>
        <w:tc>
          <w:tcPr>
            <w:tcW w:w="2498" w:type="dxa"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Mycobacterium Tuberculosis</w:t>
            </w:r>
          </w:p>
        </w:tc>
        <w:tc>
          <w:tcPr>
            <w:tcW w:w="2062" w:type="dxa"/>
            <w:vMerge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4635C" w:rsidRPr="00665E32" w:rsidTr="00F54913">
        <w:trPr>
          <w:trHeight w:val="690"/>
        </w:trPr>
        <w:tc>
          <w:tcPr>
            <w:tcW w:w="70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65E32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39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d2o62a1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2O62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</w:rPr>
              <w:t>Uncharacterised</w:t>
            </w:r>
            <w:proofErr w:type="spellEnd"/>
            <w:r w:rsidRPr="00665E32">
              <w:rPr>
                <w:rFonts w:ascii="Times New Roman" w:eastAsia="Times New Roman" w:hAnsi="Times New Roman" w:cs="Times New Roman"/>
              </w:rPr>
              <w:t xml:space="preserve"> protein (DUF 3598)</w:t>
            </w:r>
          </w:p>
        </w:tc>
        <w:tc>
          <w:tcPr>
            <w:tcW w:w="2498" w:type="dxa"/>
            <w:tcBorders>
              <w:bottom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65E32">
              <w:rPr>
                <w:rFonts w:ascii="Times New Roman" w:eastAsia="Times New Roman" w:hAnsi="Times New Roman" w:cs="Times New Roman"/>
              </w:rPr>
              <w:t>Nostoc</w:t>
            </w:r>
            <w:proofErr w:type="spellEnd"/>
            <w:r w:rsidRPr="00665E32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65E32">
              <w:rPr>
                <w:rFonts w:ascii="Times New Roman" w:eastAsia="Times New Roman" w:hAnsi="Times New Roman" w:cs="Times New Roman"/>
              </w:rPr>
              <w:t>punctiforme</w:t>
            </w:r>
            <w:proofErr w:type="spellEnd"/>
          </w:p>
        </w:tc>
        <w:tc>
          <w:tcPr>
            <w:tcW w:w="2062" w:type="dxa"/>
            <w:tcBorders>
              <w:bottom w:val="single" w:sz="4" w:space="0" w:color="auto"/>
            </w:tcBorders>
            <w:vAlign w:val="center"/>
            <w:hideMark/>
          </w:tcPr>
          <w:p w:rsidR="0014635C" w:rsidRPr="00665E32" w:rsidRDefault="0014635C" w:rsidP="00F5491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665E32">
              <w:rPr>
                <w:rFonts w:ascii="Times New Roman" w:eastAsia="Times New Roman" w:hAnsi="Times New Roman" w:cs="Times New Roman"/>
              </w:rPr>
              <w:t>All1756-like (b.60.1.9)</w:t>
            </w:r>
          </w:p>
        </w:tc>
      </w:tr>
    </w:tbl>
    <w:p w:rsidR="00FC5F39" w:rsidRPr="003B4906" w:rsidRDefault="00FC5F39" w:rsidP="00FC5F39">
      <w:pPr>
        <w:rPr>
          <w:rFonts w:ascii="Times New Roman" w:hAnsi="Times New Roman" w:cs="Times New Roman"/>
        </w:rPr>
      </w:pPr>
    </w:p>
    <w:p w:rsidR="00F121C2" w:rsidRDefault="00F121C2"/>
    <w:sectPr w:rsidR="00F121C2" w:rsidSect="00EF46F1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F0C58" w:rsidRDefault="004F0C58" w:rsidP="00C771DD">
      <w:r>
        <w:separator/>
      </w:r>
    </w:p>
  </w:endnote>
  <w:endnote w:type="continuationSeparator" w:id="0">
    <w:p w:rsidR="004F0C58" w:rsidRDefault="004F0C58" w:rsidP="00C771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ejaVu Sans">
    <w:altName w:val="Arial"/>
    <w:charset w:val="00"/>
    <w:family w:val="swiss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99208084"/>
      <w:docPartObj>
        <w:docPartGallery w:val="Page Numbers (Bottom of Page)"/>
        <w:docPartUnique/>
      </w:docPartObj>
    </w:sdtPr>
    <w:sdtContent>
      <w:p w:rsidR="00FD195D" w:rsidRDefault="007C346B">
        <w:pPr>
          <w:pStyle w:val="Footer"/>
          <w:jc w:val="center"/>
        </w:pPr>
        <w:r>
          <w:fldChar w:fldCharType="begin"/>
        </w:r>
        <w:r w:rsidR="00FC5F39">
          <w:instrText xml:space="preserve"> PAGE   \* MERGEFORMAT </w:instrText>
        </w:r>
        <w:r>
          <w:fldChar w:fldCharType="separate"/>
        </w:r>
        <w:r w:rsidR="00EF46F1">
          <w:rPr>
            <w:noProof/>
          </w:rPr>
          <w:t>1</w:t>
        </w:r>
        <w:r>
          <w:fldChar w:fldCharType="end"/>
        </w:r>
      </w:p>
    </w:sdtContent>
  </w:sdt>
  <w:p w:rsidR="00FD195D" w:rsidRDefault="004F0C5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F0C58" w:rsidRDefault="004F0C58" w:rsidP="00C771DD">
      <w:r>
        <w:separator/>
      </w:r>
    </w:p>
  </w:footnote>
  <w:footnote w:type="continuationSeparator" w:id="0">
    <w:p w:rsidR="004F0C58" w:rsidRDefault="004F0C58" w:rsidP="00C771D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C5F39"/>
    <w:rsid w:val="000001E5"/>
    <w:rsid w:val="000004A0"/>
    <w:rsid w:val="00002307"/>
    <w:rsid w:val="000023CD"/>
    <w:rsid w:val="00003EAE"/>
    <w:rsid w:val="0000433D"/>
    <w:rsid w:val="00005024"/>
    <w:rsid w:val="0000566E"/>
    <w:rsid w:val="00005698"/>
    <w:rsid w:val="00005E7D"/>
    <w:rsid w:val="00006A75"/>
    <w:rsid w:val="000075F9"/>
    <w:rsid w:val="00007FE7"/>
    <w:rsid w:val="00010958"/>
    <w:rsid w:val="0001255F"/>
    <w:rsid w:val="00013C6C"/>
    <w:rsid w:val="00014A65"/>
    <w:rsid w:val="00015ECE"/>
    <w:rsid w:val="00016C66"/>
    <w:rsid w:val="00020EA0"/>
    <w:rsid w:val="00021FF8"/>
    <w:rsid w:val="0002251E"/>
    <w:rsid w:val="00025170"/>
    <w:rsid w:val="00025A12"/>
    <w:rsid w:val="00025B02"/>
    <w:rsid w:val="00032BAD"/>
    <w:rsid w:val="0003304F"/>
    <w:rsid w:val="00033402"/>
    <w:rsid w:val="00034C5D"/>
    <w:rsid w:val="00035335"/>
    <w:rsid w:val="00036F8C"/>
    <w:rsid w:val="0004174B"/>
    <w:rsid w:val="00041890"/>
    <w:rsid w:val="00042415"/>
    <w:rsid w:val="000430FF"/>
    <w:rsid w:val="00043CFF"/>
    <w:rsid w:val="00043E84"/>
    <w:rsid w:val="000450E1"/>
    <w:rsid w:val="0004579C"/>
    <w:rsid w:val="00047070"/>
    <w:rsid w:val="00050339"/>
    <w:rsid w:val="00050496"/>
    <w:rsid w:val="0005065B"/>
    <w:rsid w:val="00050A33"/>
    <w:rsid w:val="000516C5"/>
    <w:rsid w:val="000535E3"/>
    <w:rsid w:val="000540FB"/>
    <w:rsid w:val="0005681C"/>
    <w:rsid w:val="000574F8"/>
    <w:rsid w:val="000576F2"/>
    <w:rsid w:val="000609FF"/>
    <w:rsid w:val="0006296E"/>
    <w:rsid w:val="000644A1"/>
    <w:rsid w:val="00064811"/>
    <w:rsid w:val="00070860"/>
    <w:rsid w:val="000728DC"/>
    <w:rsid w:val="000733E8"/>
    <w:rsid w:val="00074FB8"/>
    <w:rsid w:val="00075255"/>
    <w:rsid w:val="0007597E"/>
    <w:rsid w:val="0007728E"/>
    <w:rsid w:val="00077CAF"/>
    <w:rsid w:val="0008120F"/>
    <w:rsid w:val="000814C1"/>
    <w:rsid w:val="00082EF8"/>
    <w:rsid w:val="00085128"/>
    <w:rsid w:val="00085FB6"/>
    <w:rsid w:val="00086594"/>
    <w:rsid w:val="000910CC"/>
    <w:rsid w:val="00091151"/>
    <w:rsid w:val="00091948"/>
    <w:rsid w:val="000927FD"/>
    <w:rsid w:val="00092B73"/>
    <w:rsid w:val="00093A7B"/>
    <w:rsid w:val="000950A9"/>
    <w:rsid w:val="000961F1"/>
    <w:rsid w:val="000969E2"/>
    <w:rsid w:val="000970C3"/>
    <w:rsid w:val="000A016D"/>
    <w:rsid w:val="000A0A1B"/>
    <w:rsid w:val="000A1688"/>
    <w:rsid w:val="000A19B0"/>
    <w:rsid w:val="000A3D3A"/>
    <w:rsid w:val="000A4C4A"/>
    <w:rsid w:val="000A6198"/>
    <w:rsid w:val="000A6B76"/>
    <w:rsid w:val="000B0AEE"/>
    <w:rsid w:val="000B1136"/>
    <w:rsid w:val="000B1D1B"/>
    <w:rsid w:val="000B2599"/>
    <w:rsid w:val="000B2C78"/>
    <w:rsid w:val="000B3BC6"/>
    <w:rsid w:val="000B652E"/>
    <w:rsid w:val="000B7E6B"/>
    <w:rsid w:val="000C0580"/>
    <w:rsid w:val="000C47D3"/>
    <w:rsid w:val="000C56BD"/>
    <w:rsid w:val="000C607A"/>
    <w:rsid w:val="000C756A"/>
    <w:rsid w:val="000C7900"/>
    <w:rsid w:val="000D06AE"/>
    <w:rsid w:val="000D1922"/>
    <w:rsid w:val="000D2354"/>
    <w:rsid w:val="000D5129"/>
    <w:rsid w:val="000D518F"/>
    <w:rsid w:val="000D5575"/>
    <w:rsid w:val="000D7747"/>
    <w:rsid w:val="000D7A81"/>
    <w:rsid w:val="000D7D6A"/>
    <w:rsid w:val="000E0DF2"/>
    <w:rsid w:val="000E12A8"/>
    <w:rsid w:val="000E28A6"/>
    <w:rsid w:val="000E3FEA"/>
    <w:rsid w:val="000E6AF4"/>
    <w:rsid w:val="000E7B7E"/>
    <w:rsid w:val="000F318E"/>
    <w:rsid w:val="000F385C"/>
    <w:rsid w:val="000F470E"/>
    <w:rsid w:val="000F5164"/>
    <w:rsid w:val="000F6196"/>
    <w:rsid w:val="000F7297"/>
    <w:rsid w:val="0010073D"/>
    <w:rsid w:val="00100C3A"/>
    <w:rsid w:val="001026CD"/>
    <w:rsid w:val="001035C1"/>
    <w:rsid w:val="001055D4"/>
    <w:rsid w:val="00105842"/>
    <w:rsid w:val="00106918"/>
    <w:rsid w:val="00106E56"/>
    <w:rsid w:val="00107B96"/>
    <w:rsid w:val="0011014C"/>
    <w:rsid w:val="001118B0"/>
    <w:rsid w:val="00112496"/>
    <w:rsid w:val="001129C8"/>
    <w:rsid w:val="001148A0"/>
    <w:rsid w:val="00115904"/>
    <w:rsid w:val="00116D41"/>
    <w:rsid w:val="0012383D"/>
    <w:rsid w:val="00123B2B"/>
    <w:rsid w:val="00123D1F"/>
    <w:rsid w:val="001244FE"/>
    <w:rsid w:val="001248FA"/>
    <w:rsid w:val="00125327"/>
    <w:rsid w:val="00126CAD"/>
    <w:rsid w:val="00127DC6"/>
    <w:rsid w:val="00136A8D"/>
    <w:rsid w:val="0014101D"/>
    <w:rsid w:val="00142235"/>
    <w:rsid w:val="001428B2"/>
    <w:rsid w:val="0014353C"/>
    <w:rsid w:val="00144734"/>
    <w:rsid w:val="00145D7B"/>
    <w:rsid w:val="00146018"/>
    <w:rsid w:val="0014635C"/>
    <w:rsid w:val="00147D73"/>
    <w:rsid w:val="00150562"/>
    <w:rsid w:val="00150729"/>
    <w:rsid w:val="001519C4"/>
    <w:rsid w:val="00151E06"/>
    <w:rsid w:val="00151F1C"/>
    <w:rsid w:val="0015239E"/>
    <w:rsid w:val="00153E8B"/>
    <w:rsid w:val="00155CB2"/>
    <w:rsid w:val="00157AEC"/>
    <w:rsid w:val="00157F4A"/>
    <w:rsid w:val="00160381"/>
    <w:rsid w:val="00162B40"/>
    <w:rsid w:val="0016386E"/>
    <w:rsid w:val="00171015"/>
    <w:rsid w:val="001721E5"/>
    <w:rsid w:val="0017250D"/>
    <w:rsid w:val="00174415"/>
    <w:rsid w:val="00174C86"/>
    <w:rsid w:val="00174E66"/>
    <w:rsid w:val="0017571B"/>
    <w:rsid w:val="00175B2F"/>
    <w:rsid w:val="0017662B"/>
    <w:rsid w:val="001766CF"/>
    <w:rsid w:val="00177A61"/>
    <w:rsid w:val="00177B98"/>
    <w:rsid w:val="001803FF"/>
    <w:rsid w:val="0018115B"/>
    <w:rsid w:val="001815F3"/>
    <w:rsid w:val="00182F27"/>
    <w:rsid w:val="00186899"/>
    <w:rsid w:val="00187534"/>
    <w:rsid w:val="00187C3E"/>
    <w:rsid w:val="00187D8A"/>
    <w:rsid w:val="00191A5A"/>
    <w:rsid w:val="00191F18"/>
    <w:rsid w:val="001931B8"/>
    <w:rsid w:val="00197798"/>
    <w:rsid w:val="001A1328"/>
    <w:rsid w:val="001A2AF9"/>
    <w:rsid w:val="001A2B91"/>
    <w:rsid w:val="001A2D0B"/>
    <w:rsid w:val="001A3F75"/>
    <w:rsid w:val="001A42C0"/>
    <w:rsid w:val="001A5E3B"/>
    <w:rsid w:val="001A7BAA"/>
    <w:rsid w:val="001B01B2"/>
    <w:rsid w:val="001B1144"/>
    <w:rsid w:val="001B17C8"/>
    <w:rsid w:val="001B1D59"/>
    <w:rsid w:val="001B2A9D"/>
    <w:rsid w:val="001B58F2"/>
    <w:rsid w:val="001B5A1C"/>
    <w:rsid w:val="001B5D47"/>
    <w:rsid w:val="001B6F45"/>
    <w:rsid w:val="001B7AE4"/>
    <w:rsid w:val="001B7F0A"/>
    <w:rsid w:val="001C0983"/>
    <w:rsid w:val="001C0A8D"/>
    <w:rsid w:val="001C17FC"/>
    <w:rsid w:val="001C1B45"/>
    <w:rsid w:val="001C3794"/>
    <w:rsid w:val="001C45DB"/>
    <w:rsid w:val="001C6479"/>
    <w:rsid w:val="001C6A98"/>
    <w:rsid w:val="001C6CB0"/>
    <w:rsid w:val="001D361E"/>
    <w:rsid w:val="001D3BEB"/>
    <w:rsid w:val="001D43D4"/>
    <w:rsid w:val="001D4B8A"/>
    <w:rsid w:val="001D5067"/>
    <w:rsid w:val="001D6B25"/>
    <w:rsid w:val="001D6EC8"/>
    <w:rsid w:val="001D73FA"/>
    <w:rsid w:val="001D7CD1"/>
    <w:rsid w:val="001E09F2"/>
    <w:rsid w:val="001E179C"/>
    <w:rsid w:val="001E17C6"/>
    <w:rsid w:val="001E1D59"/>
    <w:rsid w:val="001E2B89"/>
    <w:rsid w:val="001E33FD"/>
    <w:rsid w:val="001E3EE5"/>
    <w:rsid w:val="001E51F3"/>
    <w:rsid w:val="001E5EEA"/>
    <w:rsid w:val="001E74B5"/>
    <w:rsid w:val="001F2CA9"/>
    <w:rsid w:val="001F2CFE"/>
    <w:rsid w:val="001F4B60"/>
    <w:rsid w:val="001F750B"/>
    <w:rsid w:val="001F7C25"/>
    <w:rsid w:val="001F7C5C"/>
    <w:rsid w:val="00200794"/>
    <w:rsid w:val="002012C3"/>
    <w:rsid w:val="00202690"/>
    <w:rsid w:val="00202A24"/>
    <w:rsid w:val="00203D58"/>
    <w:rsid w:val="002043C6"/>
    <w:rsid w:val="0020444D"/>
    <w:rsid w:val="002047D8"/>
    <w:rsid w:val="00205317"/>
    <w:rsid w:val="00205783"/>
    <w:rsid w:val="0020630F"/>
    <w:rsid w:val="00207920"/>
    <w:rsid w:val="0020795E"/>
    <w:rsid w:val="0021047A"/>
    <w:rsid w:val="00211491"/>
    <w:rsid w:val="00211E9D"/>
    <w:rsid w:val="00212048"/>
    <w:rsid w:val="002129C5"/>
    <w:rsid w:val="0021386D"/>
    <w:rsid w:val="00213CA3"/>
    <w:rsid w:val="002143B2"/>
    <w:rsid w:val="00217326"/>
    <w:rsid w:val="00217EB8"/>
    <w:rsid w:val="002200BD"/>
    <w:rsid w:val="002206CC"/>
    <w:rsid w:val="00221ED8"/>
    <w:rsid w:val="0022508A"/>
    <w:rsid w:val="002250B9"/>
    <w:rsid w:val="00225BF9"/>
    <w:rsid w:val="00225EBD"/>
    <w:rsid w:val="0022724F"/>
    <w:rsid w:val="002273BB"/>
    <w:rsid w:val="00227523"/>
    <w:rsid w:val="00230629"/>
    <w:rsid w:val="00230E93"/>
    <w:rsid w:val="0023195F"/>
    <w:rsid w:val="0023235E"/>
    <w:rsid w:val="00234903"/>
    <w:rsid w:val="00235BD7"/>
    <w:rsid w:val="00235FC2"/>
    <w:rsid w:val="00236B86"/>
    <w:rsid w:val="00240AA8"/>
    <w:rsid w:val="00240F57"/>
    <w:rsid w:val="002414B4"/>
    <w:rsid w:val="00241514"/>
    <w:rsid w:val="00241EC9"/>
    <w:rsid w:val="00241FCF"/>
    <w:rsid w:val="00242BFB"/>
    <w:rsid w:val="00244289"/>
    <w:rsid w:val="00247E21"/>
    <w:rsid w:val="00247FAA"/>
    <w:rsid w:val="00251312"/>
    <w:rsid w:val="00252E0E"/>
    <w:rsid w:val="0025383A"/>
    <w:rsid w:val="00253C85"/>
    <w:rsid w:val="00254F80"/>
    <w:rsid w:val="00255425"/>
    <w:rsid w:val="0025563C"/>
    <w:rsid w:val="00255D12"/>
    <w:rsid w:val="00257FFA"/>
    <w:rsid w:val="002630C1"/>
    <w:rsid w:val="00263692"/>
    <w:rsid w:val="00263A70"/>
    <w:rsid w:val="00265989"/>
    <w:rsid w:val="00266FFB"/>
    <w:rsid w:val="00267437"/>
    <w:rsid w:val="00267AA7"/>
    <w:rsid w:val="002712B0"/>
    <w:rsid w:val="00271330"/>
    <w:rsid w:val="00275582"/>
    <w:rsid w:val="0027693A"/>
    <w:rsid w:val="0028090E"/>
    <w:rsid w:val="00281B42"/>
    <w:rsid w:val="00283C88"/>
    <w:rsid w:val="00284BDA"/>
    <w:rsid w:val="00285049"/>
    <w:rsid w:val="00285B82"/>
    <w:rsid w:val="002947B7"/>
    <w:rsid w:val="00294B2B"/>
    <w:rsid w:val="00295067"/>
    <w:rsid w:val="00296B88"/>
    <w:rsid w:val="00296DA8"/>
    <w:rsid w:val="00297E88"/>
    <w:rsid w:val="002A003F"/>
    <w:rsid w:val="002A3181"/>
    <w:rsid w:val="002A3FBC"/>
    <w:rsid w:val="002A521A"/>
    <w:rsid w:val="002A5CE4"/>
    <w:rsid w:val="002A6156"/>
    <w:rsid w:val="002A7E3D"/>
    <w:rsid w:val="002B0D34"/>
    <w:rsid w:val="002B0E1A"/>
    <w:rsid w:val="002B1A28"/>
    <w:rsid w:val="002B4611"/>
    <w:rsid w:val="002B5159"/>
    <w:rsid w:val="002B5291"/>
    <w:rsid w:val="002C2716"/>
    <w:rsid w:val="002C3303"/>
    <w:rsid w:val="002C41D9"/>
    <w:rsid w:val="002C553C"/>
    <w:rsid w:val="002C62D1"/>
    <w:rsid w:val="002C6B7F"/>
    <w:rsid w:val="002C724C"/>
    <w:rsid w:val="002C7D86"/>
    <w:rsid w:val="002C7FD0"/>
    <w:rsid w:val="002D0A4B"/>
    <w:rsid w:val="002D13F1"/>
    <w:rsid w:val="002D2DAE"/>
    <w:rsid w:val="002D3574"/>
    <w:rsid w:val="002D3FF8"/>
    <w:rsid w:val="002D4213"/>
    <w:rsid w:val="002D47F6"/>
    <w:rsid w:val="002D4946"/>
    <w:rsid w:val="002D692C"/>
    <w:rsid w:val="002E1441"/>
    <w:rsid w:val="002E1834"/>
    <w:rsid w:val="002E2520"/>
    <w:rsid w:val="002E280F"/>
    <w:rsid w:val="002E2F6D"/>
    <w:rsid w:val="002E3241"/>
    <w:rsid w:val="002E5132"/>
    <w:rsid w:val="002E6F71"/>
    <w:rsid w:val="002E7A7C"/>
    <w:rsid w:val="002E7FAE"/>
    <w:rsid w:val="002F04C8"/>
    <w:rsid w:val="002F0964"/>
    <w:rsid w:val="002F0ECB"/>
    <w:rsid w:val="002F350E"/>
    <w:rsid w:val="002F48F6"/>
    <w:rsid w:val="002F4A79"/>
    <w:rsid w:val="002F4DB2"/>
    <w:rsid w:val="002F50C4"/>
    <w:rsid w:val="002F664C"/>
    <w:rsid w:val="002F6A2A"/>
    <w:rsid w:val="002F6FE9"/>
    <w:rsid w:val="00300C91"/>
    <w:rsid w:val="00300E27"/>
    <w:rsid w:val="00301E2C"/>
    <w:rsid w:val="00307E1A"/>
    <w:rsid w:val="00310E89"/>
    <w:rsid w:val="0031257A"/>
    <w:rsid w:val="00312811"/>
    <w:rsid w:val="0031473A"/>
    <w:rsid w:val="003147BA"/>
    <w:rsid w:val="00315872"/>
    <w:rsid w:val="003161D6"/>
    <w:rsid w:val="003178C7"/>
    <w:rsid w:val="00317BA5"/>
    <w:rsid w:val="00317D06"/>
    <w:rsid w:val="00321A84"/>
    <w:rsid w:val="00321D19"/>
    <w:rsid w:val="00321F0B"/>
    <w:rsid w:val="00322032"/>
    <w:rsid w:val="003224CA"/>
    <w:rsid w:val="003226D8"/>
    <w:rsid w:val="003231B6"/>
    <w:rsid w:val="00324BA7"/>
    <w:rsid w:val="00324E69"/>
    <w:rsid w:val="003301AD"/>
    <w:rsid w:val="00330C16"/>
    <w:rsid w:val="00330F58"/>
    <w:rsid w:val="00331CD2"/>
    <w:rsid w:val="00331EAA"/>
    <w:rsid w:val="003335B5"/>
    <w:rsid w:val="00333F75"/>
    <w:rsid w:val="003346E7"/>
    <w:rsid w:val="00334EA8"/>
    <w:rsid w:val="00335CBC"/>
    <w:rsid w:val="00336ED2"/>
    <w:rsid w:val="003374BE"/>
    <w:rsid w:val="00337E1C"/>
    <w:rsid w:val="0034007C"/>
    <w:rsid w:val="00340553"/>
    <w:rsid w:val="003428CD"/>
    <w:rsid w:val="003430B4"/>
    <w:rsid w:val="00344F13"/>
    <w:rsid w:val="00345D9B"/>
    <w:rsid w:val="00347123"/>
    <w:rsid w:val="003472E6"/>
    <w:rsid w:val="0035162D"/>
    <w:rsid w:val="003524A4"/>
    <w:rsid w:val="0035257E"/>
    <w:rsid w:val="00352967"/>
    <w:rsid w:val="00355ACA"/>
    <w:rsid w:val="003600DF"/>
    <w:rsid w:val="00360D29"/>
    <w:rsid w:val="003612C6"/>
    <w:rsid w:val="00362EC7"/>
    <w:rsid w:val="0036371D"/>
    <w:rsid w:val="003640FE"/>
    <w:rsid w:val="003642A1"/>
    <w:rsid w:val="0036682A"/>
    <w:rsid w:val="00367D67"/>
    <w:rsid w:val="00372495"/>
    <w:rsid w:val="0037309E"/>
    <w:rsid w:val="003742E4"/>
    <w:rsid w:val="00374F7B"/>
    <w:rsid w:val="003755F3"/>
    <w:rsid w:val="00376FA5"/>
    <w:rsid w:val="00377871"/>
    <w:rsid w:val="003808EF"/>
    <w:rsid w:val="00380E30"/>
    <w:rsid w:val="00381A72"/>
    <w:rsid w:val="00382463"/>
    <w:rsid w:val="0038425C"/>
    <w:rsid w:val="00384FD3"/>
    <w:rsid w:val="00385F80"/>
    <w:rsid w:val="003862C8"/>
    <w:rsid w:val="00387506"/>
    <w:rsid w:val="0038780B"/>
    <w:rsid w:val="00390144"/>
    <w:rsid w:val="00390854"/>
    <w:rsid w:val="003925FA"/>
    <w:rsid w:val="00392872"/>
    <w:rsid w:val="00393A7F"/>
    <w:rsid w:val="00397DB9"/>
    <w:rsid w:val="003A094D"/>
    <w:rsid w:val="003A17FA"/>
    <w:rsid w:val="003A259F"/>
    <w:rsid w:val="003A3851"/>
    <w:rsid w:val="003A4B49"/>
    <w:rsid w:val="003A4F26"/>
    <w:rsid w:val="003A5A28"/>
    <w:rsid w:val="003A6B3D"/>
    <w:rsid w:val="003B08F3"/>
    <w:rsid w:val="003B0B26"/>
    <w:rsid w:val="003B1FAE"/>
    <w:rsid w:val="003B4675"/>
    <w:rsid w:val="003B51A0"/>
    <w:rsid w:val="003B5A2E"/>
    <w:rsid w:val="003B6884"/>
    <w:rsid w:val="003B766A"/>
    <w:rsid w:val="003B7DFB"/>
    <w:rsid w:val="003C0677"/>
    <w:rsid w:val="003C09EE"/>
    <w:rsid w:val="003C1F82"/>
    <w:rsid w:val="003C2746"/>
    <w:rsid w:val="003C4D1F"/>
    <w:rsid w:val="003C4E57"/>
    <w:rsid w:val="003C60E0"/>
    <w:rsid w:val="003C7A76"/>
    <w:rsid w:val="003D091F"/>
    <w:rsid w:val="003D0F81"/>
    <w:rsid w:val="003D2AA2"/>
    <w:rsid w:val="003D42B6"/>
    <w:rsid w:val="003D58FF"/>
    <w:rsid w:val="003D6AE7"/>
    <w:rsid w:val="003D6E37"/>
    <w:rsid w:val="003D7039"/>
    <w:rsid w:val="003D7CFE"/>
    <w:rsid w:val="003E0798"/>
    <w:rsid w:val="003E2386"/>
    <w:rsid w:val="003E3833"/>
    <w:rsid w:val="003E3B76"/>
    <w:rsid w:val="003E40D3"/>
    <w:rsid w:val="003E41CF"/>
    <w:rsid w:val="003E47C0"/>
    <w:rsid w:val="003E5156"/>
    <w:rsid w:val="003E5572"/>
    <w:rsid w:val="003E56AC"/>
    <w:rsid w:val="003E64D1"/>
    <w:rsid w:val="003E6BB0"/>
    <w:rsid w:val="003F0D32"/>
    <w:rsid w:val="003F0DFF"/>
    <w:rsid w:val="003F12EC"/>
    <w:rsid w:val="003F2DA4"/>
    <w:rsid w:val="003F4808"/>
    <w:rsid w:val="003F4A7F"/>
    <w:rsid w:val="003F6F4D"/>
    <w:rsid w:val="004002DB"/>
    <w:rsid w:val="004012C4"/>
    <w:rsid w:val="00404D9A"/>
    <w:rsid w:val="00404F30"/>
    <w:rsid w:val="0040558E"/>
    <w:rsid w:val="004068FE"/>
    <w:rsid w:val="00407217"/>
    <w:rsid w:val="00407457"/>
    <w:rsid w:val="00407FEF"/>
    <w:rsid w:val="00411C09"/>
    <w:rsid w:val="00412E11"/>
    <w:rsid w:val="00414584"/>
    <w:rsid w:val="004145E4"/>
    <w:rsid w:val="00414FEF"/>
    <w:rsid w:val="0041504A"/>
    <w:rsid w:val="004156AB"/>
    <w:rsid w:val="00415CE6"/>
    <w:rsid w:val="004170BB"/>
    <w:rsid w:val="004178B5"/>
    <w:rsid w:val="00420472"/>
    <w:rsid w:val="00420940"/>
    <w:rsid w:val="00421069"/>
    <w:rsid w:val="00421726"/>
    <w:rsid w:val="00421A38"/>
    <w:rsid w:val="00421E3B"/>
    <w:rsid w:val="00424DEE"/>
    <w:rsid w:val="00425A1D"/>
    <w:rsid w:val="00427AE4"/>
    <w:rsid w:val="0043050A"/>
    <w:rsid w:val="00431447"/>
    <w:rsid w:val="00431EA9"/>
    <w:rsid w:val="004323EA"/>
    <w:rsid w:val="00433226"/>
    <w:rsid w:val="0043507B"/>
    <w:rsid w:val="0043600E"/>
    <w:rsid w:val="00436F7A"/>
    <w:rsid w:val="00437124"/>
    <w:rsid w:val="00440342"/>
    <w:rsid w:val="004454E4"/>
    <w:rsid w:val="0044733F"/>
    <w:rsid w:val="00447FF8"/>
    <w:rsid w:val="004514CD"/>
    <w:rsid w:val="00451AF9"/>
    <w:rsid w:val="004532BB"/>
    <w:rsid w:val="0045333C"/>
    <w:rsid w:val="00453634"/>
    <w:rsid w:val="004548C1"/>
    <w:rsid w:val="004564F2"/>
    <w:rsid w:val="004565D2"/>
    <w:rsid w:val="004566F9"/>
    <w:rsid w:val="00456F07"/>
    <w:rsid w:val="004575B6"/>
    <w:rsid w:val="004578EF"/>
    <w:rsid w:val="00460E14"/>
    <w:rsid w:val="00463274"/>
    <w:rsid w:val="004637E9"/>
    <w:rsid w:val="00463CE0"/>
    <w:rsid w:val="00463CE5"/>
    <w:rsid w:val="00465120"/>
    <w:rsid w:val="004654AD"/>
    <w:rsid w:val="00465B54"/>
    <w:rsid w:val="00466E9C"/>
    <w:rsid w:val="00467D48"/>
    <w:rsid w:val="00470962"/>
    <w:rsid w:val="00473BC6"/>
    <w:rsid w:val="00473F6D"/>
    <w:rsid w:val="004748C4"/>
    <w:rsid w:val="0047578B"/>
    <w:rsid w:val="0047695E"/>
    <w:rsid w:val="004807E9"/>
    <w:rsid w:val="00481226"/>
    <w:rsid w:val="0048136D"/>
    <w:rsid w:val="004815A4"/>
    <w:rsid w:val="0048182C"/>
    <w:rsid w:val="00484FF4"/>
    <w:rsid w:val="004856AC"/>
    <w:rsid w:val="00485E0F"/>
    <w:rsid w:val="004872DD"/>
    <w:rsid w:val="00487B7C"/>
    <w:rsid w:val="00491003"/>
    <w:rsid w:val="004911CC"/>
    <w:rsid w:val="004916B4"/>
    <w:rsid w:val="00492B47"/>
    <w:rsid w:val="00493844"/>
    <w:rsid w:val="00493F42"/>
    <w:rsid w:val="00494187"/>
    <w:rsid w:val="00495076"/>
    <w:rsid w:val="00495DDC"/>
    <w:rsid w:val="00495EF0"/>
    <w:rsid w:val="004961AC"/>
    <w:rsid w:val="004968C0"/>
    <w:rsid w:val="004A0E32"/>
    <w:rsid w:val="004A14DF"/>
    <w:rsid w:val="004A1948"/>
    <w:rsid w:val="004A2602"/>
    <w:rsid w:val="004A2BBA"/>
    <w:rsid w:val="004A2CE7"/>
    <w:rsid w:val="004A4329"/>
    <w:rsid w:val="004A536A"/>
    <w:rsid w:val="004A77B0"/>
    <w:rsid w:val="004B0935"/>
    <w:rsid w:val="004B1C79"/>
    <w:rsid w:val="004B294E"/>
    <w:rsid w:val="004B2B9F"/>
    <w:rsid w:val="004B32FA"/>
    <w:rsid w:val="004B42DE"/>
    <w:rsid w:val="004B5B63"/>
    <w:rsid w:val="004B70A2"/>
    <w:rsid w:val="004B7AE7"/>
    <w:rsid w:val="004B7E5E"/>
    <w:rsid w:val="004C1295"/>
    <w:rsid w:val="004C1757"/>
    <w:rsid w:val="004C178F"/>
    <w:rsid w:val="004C19C8"/>
    <w:rsid w:val="004C39B2"/>
    <w:rsid w:val="004C5791"/>
    <w:rsid w:val="004C6337"/>
    <w:rsid w:val="004C6EE0"/>
    <w:rsid w:val="004C7D18"/>
    <w:rsid w:val="004D0C67"/>
    <w:rsid w:val="004D1CFF"/>
    <w:rsid w:val="004D4242"/>
    <w:rsid w:val="004D5B72"/>
    <w:rsid w:val="004E0F5E"/>
    <w:rsid w:val="004E11CA"/>
    <w:rsid w:val="004E26E2"/>
    <w:rsid w:val="004E27DF"/>
    <w:rsid w:val="004E3805"/>
    <w:rsid w:val="004E485D"/>
    <w:rsid w:val="004E5321"/>
    <w:rsid w:val="004E7737"/>
    <w:rsid w:val="004E7BFD"/>
    <w:rsid w:val="004E7D2C"/>
    <w:rsid w:val="004E7D36"/>
    <w:rsid w:val="004E7D6F"/>
    <w:rsid w:val="004F0C58"/>
    <w:rsid w:val="004F2853"/>
    <w:rsid w:val="004F2C9C"/>
    <w:rsid w:val="004F3D9A"/>
    <w:rsid w:val="004F47FA"/>
    <w:rsid w:val="00500FB6"/>
    <w:rsid w:val="00503ACD"/>
    <w:rsid w:val="00504994"/>
    <w:rsid w:val="005054D5"/>
    <w:rsid w:val="00505B21"/>
    <w:rsid w:val="00505B89"/>
    <w:rsid w:val="005063BC"/>
    <w:rsid w:val="005072F9"/>
    <w:rsid w:val="005076E6"/>
    <w:rsid w:val="0051190D"/>
    <w:rsid w:val="0051252C"/>
    <w:rsid w:val="005133B2"/>
    <w:rsid w:val="005149A9"/>
    <w:rsid w:val="00515002"/>
    <w:rsid w:val="00515FDA"/>
    <w:rsid w:val="00516A03"/>
    <w:rsid w:val="005211C7"/>
    <w:rsid w:val="005230EF"/>
    <w:rsid w:val="005248EE"/>
    <w:rsid w:val="0052523C"/>
    <w:rsid w:val="0052538C"/>
    <w:rsid w:val="00525A83"/>
    <w:rsid w:val="00527830"/>
    <w:rsid w:val="00527C81"/>
    <w:rsid w:val="00530D98"/>
    <w:rsid w:val="00532A26"/>
    <w:rsid w:val="00534C7F"/>
    <w:rsid w:val="00535208"/>
    <w:rsid w:val="0053546B"/>
    <w:rsid w:val="00536F25"/>
    <w:rsid w:val="00537A35"/>
    <w:rsid w:val="005401AA"/>
    <w:rsid w:val="00543940"/>
    <w:rsid w:val="0054454C"/>
    <w:rsid w:val="00544B9F"/>
    <w:rsid w:val="00545E68"/>
    <w:rsid w:val="00546540"/>
    <w:rsid w:val="005475F6"/>
    <w:rsid w:val="00551483"/>
    <w:rsid w:val="00551CA4"/>
    <w:rsid w:val="00554793"/>
    <w:rsid w:val="00554D9C"/>
    <w:rsid w:val="00555362"/>
    <w:rsid w:val="005558E4"/>
    <w:rsid w:val="00556017"/>
    <w:rsid w:val="00556AAA"/>
    <w:rsid w:val="00556DA8"/>
    <w:rsid w:val="00556FE3"/>
    <w:rsid w:val="005601EF"/>
    <w:rsid w:val="005608D3"/>
    <w:rsid w:val="00560C18"/>
    <w:rsid w:val="0056313D"/>
    <w:rsid w:val="005650ED"/>
    <w:rsid w:val="005654B7"/>
    <w:rsid w:val="00571048"/>
    <w:rsid w:val="00571E38"/>
    <w:rsid w:val="0057251C"/>
    <w:rsid w:val="00572EE6"/>
    <w:rsid w:val="00573459"/>
    <w:rsid w:val="0058077D"/>
    <w:rsid w:val="00580F46"/>
    <w:rsid w:val="00582FCB"/>
    <w:rsid w:val="005847A0"/>
    <w:rsid w:val="00585BE2"/>
    <w:rsid w:val="00587652"/>
    <w:rsid w:val="00587EF2"/>
    <w:rsid w:val="00590DFA"/>
    <w:rsid w:val="00590F36"/>
    <w:rsid w:val="00591205"/>
    <w:rsid w:val="00593762"/>
    <w:rsid w:val="00593887"/>
    <w:rsid w:val="00595C13"/>
    <w:rsid w:val="00595E96"/>
    <w:rsid w:val="005971BF"/>
    <w:rsid w:val="00597534"/>
    <w:rsid w:val="005A09B9"/>
    <w:rsid w:val="005A0B92"/>
    <w:rsid w:val="005A1BEC"/>
    <w:rsid w:val="005A24B8"/>
    <w:rsid w:val="005A2953"/>
    <w:rsid w:val="005A2D84"/>
    <w:rsid w:val="005A3E9B"/>
    <w:rsid w:val="005A519D"/>
    <w:rsid w:val="005A539A"/>
    <w:rsid w:val="005A5DFB"/>
    <w:rsid w:val="005B0445"/>
    <w:rsid w:val="005B1791"/>
    <w:rsid w:val="005B19EF"/>
    <w:rsid w:val="005B424A"/>
    <w:rsid w:val="005B4629"/>
    <w:rsid w:val="005B55DE"/>
    <w:rsid w:val="005C3488"/>
    <w:rsid w:val="005C448E"/>
    <w:rsid w:val="005C472F"/>
    <w:rsid w:val="005C539F"/>
    <w:rsid w:val="005C69B4"/>
    <w:rsid w:val="005C69B5"/>
    <w:rsid w:val="005C7DDF"/>
    <w:rsid w:val="005D0DF5"/>
    <w:rsid w:val="005D4562"/>
    <w:rsid w:val="005D4FC7"/>
    <w:rsid w:val="005D5817"/>
    <w:rsid w:val="005D5E9F"/>
    <w:rsid w:val="005D7AE2"/>
    <w:rsid w:val="005D7E4B"/>
    <w:rsid w:val="005D7E92"/>
    <w:rsid w:val="005E0B3A"/>
    <w:rsid w:val="005E11A1"/>
    <w:rsid w:val="005E20FE"/>
    <w:rsid w:val="005E25D0"/>
    <w:rsid w:val="005E2DCB"/>
    <w:rsid w:val="005E402E"/>
    <w:rsid w:val="005E4F00"/>
    <w:rsid w:val="005E77EA"/>
    <w:rsid w:val="005F2507"/>
    <w:rsid w:val="005F378A"/>
    <w:rsid w:val="005F38D1"/>
    <w:rsid w:val="005F3D63"/>
    <w:rsid w:val="005F5BD7"/>
    <w:rsid w:val="00601B1F"/>
    <w:rsid w:val="00601D92"/>
    <w:rsid w:val="00602B4E"/>
    <w:rsid w:val="00602DFF"/>
    <w:rsid w:val="0060301B"/>
    <w:rsid w:val="00603AB1"/>
    <w:rsid w:val="0060442E"/>
    <w:rsid w:val="006056BF"/>
    <w:rsid w:val="00610954"/>
    <w:rsid w:val="006120BE"/>
    <w:rsid w:val="006130CA"/>
    <w:rsid w:val="00614162"/>
    <w:rsid w:val="00614165"/>
    <w:rsid w:val="00614426"/>
    <w:rsid w:val="00614E20"/>
    <w:rsid w:val="00614EED"/>
    <w:rsid w:val="00617F82"/>
    <w:rsid w:val="00620DAD"/>
    <w:rsid w:val="00620E56"/>
    <w:rsid w:val="0062174E"/>
    <w:rsid w:val="006220F6"/>
    <w:rsid w:val="00622B8A"/>
    <w:rsid w:val="00625B55"/>
    <w:rsid w:val="00625CE2"/>
    <w:rsid w:val="00626C2E"/>
    <w:rsid w:val="00630119"/>
    <w:rsid w:val="00630724"/>
    <w:rsid w:val="00631679"/>
    <w:rsid w:val="0063245E"/>
    <w:rsid w:val="00633273"/>
    <w:rsid w:val="00633FCB"/>
    <w:rsid w:val="0063477F"/>
    <w:rsid w:val="00636A20"/>
    <w:rsid w:val="00640740"/>
    <w:rsid w:val="00642A62"/>
    <w:rsid w:val="006430C9"/>
    <w:rsid w:val="00643111"/>
    <w:rsid w:val="00645EA8"/>
    <w:rsid w:val="0065009C"/>
    <w:rsid w:val="0065169C"/>
    <w:rsid w:val="00653421"/>
    <w:rsid w:val="006539F8"/>
    <w:rsid w:val="00654193"/>
    <w:rsid w:val="006570D3"/>
    <w:rsid w:val="00657906"/>
    <w:rsid w:val="00657D82"/>
    <w:rsid w:val="0066001D"/>
    <w:rsid w:val="00660709"/>
    <w:rsid w:val="00660D7D"/>
    <w:rsid w:val="00661AC1"/>
    <w:rsid w:val="0066483E"/>
    <w:rsid w:val="00664A16"/>
    <w:rsid w:val="00664AB2"/>
    <w:rsid w:val="00665A22"/>
    <w:rsid w:val="006669E1"/>
    <w:rsid w:val="00667FEB"/>
    <w:rsid w:val="00673700"/>
    <w:rsid w:val="00673B25"/>
    <w:rsid w:val="00674841"/>
    <w:rsid w:val="00681F82"/>
    <w:rsid w:val="00682E30"/>
    <w:rsid w:val="00683007"/>
    <w:rsid w:val="006836B8"/>
    <w:rsid w:val="00683B81"/>
    <w:rsid w:val="00686836"/>
    <w:rsid w:val="00687C77"/>
    <w:rsid w:val="00690A74"/>
    <w:rsid w:val="00690F9A"/>
    <w:rsid w:val="00693675"/>
    <w:rsid w:val="00693D2E"/>
    <w:rsid w:val="0069465E"/>
    <w:rsid w:val="006947AB"/>
    <w:rsid w:val="006955D9"/>
    <w:rsid w:val="00697774"/>
    <w:rsid w:val="00697DE9"/>
    <w:rsid w:val="00697E7C"/>
    <w:rsid w:val="006A0773"/>
    <w:rsid w:val="006A16BD"/>
    <w:rsid w:val="006A254C"/>
    <w:rsid w:val="006A2D97"/>
    <w:rsid w:val="006A3C06"/>
    <w:rsid w:val="006A4C1F"/>
    <w:rsid w:val="006A4FF2"/>
    <w:rsid w:val="006A5B3A"/>
    <w:rsid w:val="006A5C3F"/>
    <w:rsid w:val="006A69F5"/>
    <w:rsid w:val="006A6AAC"/>
    <w:rsid w:val="006A745D"/>
    <w:rsid w:val="006A7835"/>
    <w:rsid w:val="006B1D45"/>
    <w:rsid w:val="006B3B56"/>
    <w:rsid w:val="006B3D84"/>
    <w:rsid w:val="006B48CA"/>
    <w:rsid w:val="006B4EFC"/>
    <w:rsid w:val="006B5E5E"/>
    <w:rsid w:val="006C0E05"/>
    <w:rsid w:val="006C5493"/>
    <w:rsid w:val="006C5557"/>
    <w:rsid w:val="006C7A8A"/>
    <w:rsid w:val="006D02DE"/>
    <w:rsid w:val="006D0581"/>
    <w:rsid w:val="006D0981"/>
    <w:rsid w:val="006D1490"/>
    <w:rsid w:val="006D1DF0"/>
    <w:rsid w:val="006D21C6"/>
    <w:rsid w:val="006D4F2C"/>
    <w:rsid w:val="006D5801"/>
    <w:rsid w:val="006E1A12"/>
    <w:rsid w:val="006E29B5"/>
    <w:rsid w:val="006E397D"/>
    <w:rsid w:val="006E5B1B"/>
    <w:rsid w:val="006E74B7"/>
    <w:rsid w:val="006E76F0"/>
    <w:rsid w:val="006F180C"/>
    <w:rsid w:val="006F2062"/>
    <w:rsid w:val="006F37CD"/>
    <w:rsid w:val="006F52C0"/>
    <w:rsid w:val="006F5D58"/>
    <w:rsid w:val="00701F94"/>
    <w:rsid w:val="007024CF"/>
    <w:rsid w:val="0070277D"/>
    <w:rsid w:val="00703757"/>
    <w:rsid w:val="00704B69"/>
    <w:rsid w:val="00704DB3"/>
    <w:rsid w:val="0070653B"/>
    <w:rsid w:val="007076E8"/>
    <w:rsid w:val="0071153A"/>
    <w:rsid w:val="007129CA"/>
    <w:rsid w:val="00712C0C"/>
    <w:rsid w:val="00713621"/>
    <w:rsid w:val="00715E43"/>
    <w:rsid w:val="00716B21"/>
    <w:rsid w:val="00717946"/>
    <w:rsid w:val="007179BD"/>
    <w:rsid w:val="00720603"/>
    <w:rsid w:val="007206C5"/>
    <w:rsid w:val="00720B65"/>
    <w:rsid w:val="007212C4"/>
    <w:rsid w:val="0072215E"/>
    <w:rsid w:val="0072291D"/>
    <w:rsid w:val="00724027"/>
    <w:rsid w:val="00726814"/>
    <w:rsid w:val="007279DC"/>
    <w:rsid w:val="00730D62"/>
    <w:rsid w:val="00732C64"/>
    <w:rsid w:val="00732DA5"/>
    <w:rsid w:val="007333E9"/>
    <w:rsid w:val="0073413E"/>
    <w:rsid w:val="007345FF"/>
    <w:rsid w:val="0073559A"/>
    <w:rsid w:val="00735EF9"/>
    <w:rsid w:val="00736A3F"/>
    <w:rsid w:val="00737BE0"/>
    <w:rsid w:val="00742A52"/>
    <w:rsid w:val="00743E48"/>
    <w:rsid w:val="007461CC"/>
    <w:rsid w:val="007462BD"/>
    <w:rsid w:val="00746E61"/>
    <w:rsid w:val="007521DB"/>
    <w:rsid w:val="007555FF"/>
    <w:rsid w:val="007571F6"/>
    <w:rsid w:val="0075789B"/>
    <w:rsid w:val="00757DF6"/>
    <w:rsid w:val="00762369"/>
    <w:rsid w:val="007629AC"/>
    <w:rsid w:val="00763E4A"/>
    <w:rsid w:val="00764A1E"/>
    <w:rsid w:val="00765099"/>
    <w:rsid w:val="00767077"/>
    <w:rsid w:val="00770265"/>
    <w:rsid w:val="0077032D"/>
    <w:rsid w:val="00771423"/>
    <w:rsid w:val="0077405A"/>
    <w:rsid w:val="00774254"/>
    <w:rsid w:val="007748B2"/>
    <w:rsid w:val="007753D3"/>
    <w:rsid w:val="00775A04"/>
    <w:rsid w:val="00776F00"/>
    <w:rsid w:val="00777BB2"/>
    <w:rsid w:val="0078032D"/>
    <w:rsid w:val="00781494"/>
    <w:rsid w:val="0078297F"/>
    <w:rsid w:val="00785D95"/>
    <w:rsid w:val="00786292"/>
    <w:rsid w:val="00786CEE"/>
    <w:rsid w:val="00790603"/>
    <w:rsid w:val="00792799"/>
    <w:rsid w:val="00793372"/>
    <w:rsid w:val="0079781F"/>
    <w:rsid w:val="00797DE1"/>
    <w:rsid w:val="007A33FA"/>
    <w:rsid w:val="007A4CCA"/>
    <w:rsid w:val="007A5B15"/>
    <w:rsid w:val="007A5B79"/>
    <w:rsid w:val="007A6ECA"/>
    <w:rsid w:val="007A7EE9"/>
    <w:rsid w:val="007A7EFF"/>
    <w:rsid w:val="007B0739"/>
    <w:rsid w:val="007B0BF8"/>
    <w:rsid w:val="007B0C55"/>
    <w:rsid w:val="007B0C74"/>
    <w:rsid w:val="007B1A3F"/>
    <w:rsid w:val="007B1FAE"/>
    <w:rsid w:val="007B247C"/>
    <w:rsid w:val="007B5D73"/>
    <w:rsid w:val="007B78D6"/>
    <w:rsid w:val="007C0C49"/>
    <w:rsid w:val="007C0F86"/>
    <w:rsid w:val="007C2EB5"/>
    <w:rsid w:val="007C346B"/>
    <w:rsid w:val="007C4975"/>
    <w:rsid w:val="007C5C9B"/>
    <w:rsid w:val="007C6B0B"/>
    <w:rsid w:val="007C6F38"/>
    <w:rsid w:val="007C7AD1"/>
    <w:rsid w:val="007D0C82"/>
    <w:rsid w:val="007D2237"/>
    <w:rsid w:val="007D38BF"/>
    <w:rsid w:val="007D4E9E"/>
    <w:rsid w:val="007D5034"/>
    <w:rsid w:val="007D73F1"/>
    <w:rsid w:val="007E03C5"/>
    <w:rsid w:val="007E235F"/>
    <w:rsid w:val="007E2B05"/>
    <w:rsid w:val="007E31DA"/>
    <w:rsid w:val="007E41E9"/>
    <w:rsid w:val="007E4BCA"/>
    <w:rsid w:val="007E4D76"/>
    <w:rsid w:val="007E677B"/>
    <w:rsid w:val="007E698E"/>
    <w:rsid w:val="007E7C58"/>
    <w:rsid w:val="007E7C8E"/>
    <w:rsid w:val="007F0D91"/>
    <w:rsid w:val="007F12B4"/>
    <w:rsid w:val="007F3747"/>
    <w:rsid w:val="007F59A9"/>
    <w:rsid w:val="007F5C32"/>
    <w:rsid w:val="007F6DFE"/>
    <w:rsid w:val="0080007B"/>
    <w:rsid w:val="00801CF0"/>
    <w:rsid w:val="008023A3"/>
    <w:rsid w:val="008025E2"/>
    <w:rsid w:val="00804988"/>
    <w:rsid w:val="00806303"/>
    <w:rsid w:val="00806AD8"/>
    <w:rsid w:val="00807A5D"/>
    <w:rsid w:val="008112FE"/>
    <w:rsid w:val="00811602"/>
    <w:rsid w:val="00811C49"/>
    <w:rsid w:val="008135C2"/>
    <w:rsid w:val="00815CEB"/>
    <w:rsid w:val="00817488"/>
    <w:rsid w:val="0082207B"/>
    <w:rsid w:val="00824169"/>
    <w:rsid w:val="00826270"/>
    <w:rsid w:val="0083211A"/>
    <w:rsid w:val="00835AA2"/>
    <w:rsid w:val="008371A4"/>
    <w:rsid w:val="00837994"/>
    <w:rsid w:val="00837CF3"/>
    <w:rsid w:val="008422BE"/>
    <w:rsid w:val="0084287A"/>
    <w:rsid w:val="00845D0E"/>
    <w:rsid w:val="00850278"/>
    <w:rsid w:val="00850969"/>
    <w:rsid w:val="00850B1B"/>
    <w:rsid w:val="00851D17"/>
    <w:rsid w:val="00853626"/>
    <w:rsid w:val="00853C9A"/>
    <w:rsid w:val="008541D7"/>
    <w:rsid w:val="00854C74"/>
    <w:rsid w:val="00855E1F"/>
    <w:rsid w:val="00856FE2"/>
    <w:rsid w:val="00862B75"/>
    <w:rsid w:val="00862F3F"/>
    <w:rsid w:val="0086336F"/>
    <w:rsid w:val="00863B79"/>
    <w:rsid w:val="00865324"/>
    <w:rsid w:val="00867025"/>
    <w:rsid w:val="008671D6"/>
    <w:rsid w:val="00870125"/>
    <w:rsid w:val="00870A96"/>
    <w:rsid w:val="0087101F"/>
    <w:rsid w:val="008713F0"/>
    <w:rsid w:val="00877243"/>
    <w:rsid w:val="00884747"/>
    <w:rsid w:val="008847FC"/>
    <w:rsid w:val="00885F3B"/>
    <w:rsid w:val="008866F8"/>
    <w:rsid w:val="0088716E"/>
    <w:rsid w:val="00887273"/>
    <w:rsid w:val="00891275"/>
    <w:rsid w:val="00891360"/>
    <w:rsid w:val="008921B1"/>
    <w:rsid w:val="008924CC"/>
    <w:rsid w:val="008929D9"/>
    <w:rsid w:val="00892AFB"/>
    <w:rsid w:val="00893560"/>
    <w:rsid w:val="00895655"/>
    <w:rsid w:val="00896F4C"/>
    <w:rsid w:val="008A10B4"/>
    <w:rsid w:val="008A1BE8"/>
    <w:rsid w:val="008A1E3A"/>
    <w:rsid w:val="008A1EB4"/>
    <w:rsid w:val="008A20E0"/>
    <w:rsid w:val="008A24F6"/>
    <w:rsid w:val="008A26FD"/>
    <w:rsid w:val="008A3F60"/>
    <w:rsid w:val="008A4C36"/>
    <w:rsid w:val="008A574B"/>
    <w:rsid w:val="008A62C1"/>
    <w:rsid w:val="008A6FC7"/>
    <w:rsid w:val="008B04A7"/>
    <w:rsid w:val="008B2B07"/>
    <w:rsid w:val="008B4BED"/>
    <w:rsid w:val="008B63CE"/>
    <w:rsid w:val="008B681B"/>
    <w:rsid w:val="008C0AE3"/>
    <w:rsid w:val="008C1291"/>
    <w:rsid w:val="008C1A91"/>
    <w:rsid w:val="008C3CA9"/>
    <w:rsid w:val="008C3F80"/>
    <w:rsid w:val="008C49B2"/>
    <w:rsid w:val="008C5A30"/>
    <w:rsid w:val="008C6114"/>
    <w:rsid w:val="008C6411"/>
    <w:rsid w:val="008C692C"/>
    <w:rsid w:val="008C6FF1"/>
    <w:rsid w:val="008C710E"/>
    <w:rsid w:val="008D107A"/>
    <w:rsid w:val="008D2129"/>
    <w:rsid w:val="008D2F32"/>
    <w:rsid w:val="008D3383"/>
    <w:rsid w:val="008D6634"/>
    <w:rsid w:val="008D69A6"/>
    <w:rsid w:val="008E18E9"/>
    <w:rsid w:val="008E1C61"/>
    <w:rsid w:val="008E23BF"/>
    <w:rsid w:val="008E42A3"/>
    <w:rsid w:val="008E5D95"/>
    <w:rsid w:val="008E5FF7"/>
    <w:rsid w:val="008E7B0E"/>
    <w:rsid w:val="008E7F74"/>
    <w:rsid w:val="008F086C"/>
    <w:rsid w:val="008F0D35"/>
    <w:rsid w:val="008F1831"/>
    <w:rsid w:val="008F1BAD"/>
    <w:rsid w:val="008F21F0"/>
    <w:rsid w:val="008F2465"/>
    <w:rsid w:val="008F310D"/>
    <w:rsid w:val="008F3D9D"/>
    <w:rsid w:val="008F532D"/>
    <w:rsid w:val="008F5BA1"/>
    <w:rsid w:val="009040E9"/>
    <w:rsid w:val="009044EC"/>
    <w:rsid w:val="00905B64"/>
    <w:rsid w:val="00905FE0"/>
    <w:rsid w:val="00906118"/>
    <w:rsid w:val="009064B0"/>
    <w:rsid w:val="00907AC5"/>
    <w:rsid w:val="00910BF8"/>
    <w:rsid w:val="00910F72"/>
    <w:rsid w:val="009115C0"/>
    <w:rsid w:val="009117AD"/>
    <w:rsid w:val="00912954"/>
    <w:rsid w:val="00914673"/>
    <w:rsid w:val="00914C23"/>
    <w:rsid w:val="00915650"/>
    <w:rsid w:val="0091583D"/>
    <w:rsid w:val="009173AB"/>
    <w:rsid w:val="00921331"/>
    <w:rsid w:val="0092219E"/>
    <w:rsid w:val="00922B81"/>
    <w:rsid w:val="00923D33"/>
    <w:rsid w:val="009265B4"/>
    <w:rsid w:val="00927281"/>
    <w:rsid w:val="00927DEF"/>
    <w:rsid w:val="00931129"/>
    <w:rsid w:val="00931354"/>
    <w:rsid w:val="009329BF"/>
    <w:rsid w:val="00932FB8"/>
    <w:rsid w:val="00933C90"/>
    <w:rsid w:val="00934DC0"/>
    <w:rsid w:val="00935168"/>
    <w:rsid w:val="00935845"/>
    <w:rsid w:val="00936D3E"/>
    <w:rsid w:val="009404CE"/>
    <w:rsid w:val="009412D0"/>
    <w:rsid w:val="00941A39"/>
    <w:rsid w:val="00941B63"/>
    <w:rsid w:val="00942285"/>
    <w:rsid w:val="009428C7"/>
    <w:rsid w:val="009429CF"/>
    <w:rsid w:val="00942DE7"/>
    <w:rsid w:val="00944C8F"/>
    <w:rsid w:val="00945F71"/>
    <w:rsid w:val="00950D23"/>
    <w:rsid w:val="00952FA7"/>
    <w:rsid w:val="009534E0"/>
    <w:rsid w:val="00954878"/>
    <w:rsid w:val="00955413"/>
    <w:rsid w:val="00955F1A"/>
    <w:rsid w:val="00960256"/>
    <w:rsid w:val="0096034F"/>
    <w:rsid w:val="00963794"/>
    <w:rsid w:val="009644DA"/>
    <w:rsid w:val="0096497B"/>
    <w:rsid w:val="00964F52"/>
    <w:rsid w:val="009676DB"/>
    <w:rsid w:val="00970245"/>
    <w:rsid w:val="00970A82"/>
    <w:rsid w:val="00971A98"/>
    <w:rsid w:val="009725DF"/>
    <w:rsid w:val="00973931"/>
    <w:rsid w:val="00974419"/>
    <w:rsid w:val="009766E1"/>
    <w:rsid w:val="0097672A"/>
    <w:rsid w:val="009768C1"/>
    <w:rsid w:val="00976CD7"/>
    <w:rsid w:val="00980A37"/>
    <w:rsid w:val="00980CA9"/>
    <w:rsid w:val="0098115B"/>
    <w:rsid w:val="009812D0"/>
    <w:rsid w:val="00981C94"/>
    <w:rsid w:val="009824BE"/>
    <w:rsid w:val="0098291E"/>
    <w:rsid w:val="009846B6"/>
    <w:rsid w:val="00984972"/>
    <w:rsid w:val="00985976"/>
    <w:rsid w:val="009867C5"/>
    <w:rsid w:val="00986809"/>
    <w:rsid w:val="0098748E"/>
    <w:rsid w:val="00990907"/>
    <w:rsid w:val="009928E1"/>
    <w:rsid w:val="00996C35"/>
    <w:rsid w:val="00997140"/>
    <w:rsid w:val="009A1A3E"/>
    <w:rsid w:val="009A34E9"/>
    <w:rsid w:val="009A38E1"/>
    <w:rsid w:val="009A458A"/>
    <w:rsid w:val="009A54B9"/>
    <w:rsid w:val="009A64D9"/>
    <w:rsid w:val="009A73C1"/>
    <w:rsid w:val="009B05EE"/>
    <w:rsid w:val="009B2902"/>
    <w:rsid w:val="009B39CB"/>
    <w:rsid w:val="009B3CDD"/>
    <w:rsid w:val="009B47B8"/>
    <w:rsid w:val="009B5F6B"/>
    <w:rsid w:val="009B688D"/>
    <w:rsid w:val="009B77D5"/>
    <w:rsid w:val="009C0874"/>
    <w:rsid w:val="009C0D6F"/>
    <w:rsid w:val="009C11F8"/>
    <w:rsid w:val="009C3489"/>
    <w:rsid w:val="009C497F"/>
    <w:rsid w:val="009C571C"/>
    <w:rsid w:val="009C5D17"/>
    <w:rsid w:val="009C5F84"/>
    <w:rsid w:val="009C619E"/>
    <w:rsid w:val="009C7BFB"/>
    <w:rsid w:val="009D0511"/>
    <w:rsid w:val="009D0741"/>
    <w:rsid w:val="009D099D"/>
    <w:rsid w:val="009D0B8C"/>
    <w:rsid w:val="009D3773"/>
    <w:rsid w:val="009D5D4D"/>
    <w:rsid w:val="009D64D3"/>
    <w:rsid w:val="009D7318"/>
    <w:rsid w:val="009D74FE"/>
    <w:rsid w:val="009D7DA8"/>
    <w:rsid w:val="009E19D9"/>
    <w:rsid w:val="009E2390"/>
    <w:rsid w:val="009E4A3F"/>
    <w:rsid w:val="009E54DE"/>
    <w:rsid w:val="009E7069"/>
    <w:rsid w:val="009E71D4"/>
    <w:rsid w:val="009F0DDB"/>
    <w:rsid w:val="009F229C"/>
    <w:rsid w:val="009F4B1D"/>
    <w:rsid w:val="009F4BBD"/>
    <w:rsid w:val="009F67AB"/>
    <w:rsid w:val="00A00E65"/>
    <w:rsid w:val="00A00E82"/>
    <w:rsid w:val="00A01F61"/>
    <w:rsid w:val="00A022C3"/>
    <w:rsid w:val="00A03963"/>
    <w:rsid w:val="00A05B3B"/>
    <w:rsid w:val="00A06D44"/>
    <w:rsid w:val="00A12392"/>
    <w:rsid w:val="00A1268D"/>
    <w:rsid w:val="00A12ABE"/>
    <w:rsid w:val="00A13ACB"/>
    <w:rsid w:val="00A15E8C"/>
    <w:rsid w:val="00A176CA"/>
    <w:rsid w:val="00A17F51"/>
    <w:rsid w:val="00A21AA7"/>
    <w:rsid w:val="00A2449A"/>
    <w:rsid w:val="00A27404"/>
    <w:rsid w:val="00A31BC1"/>
    <w:rsid w:val="00A32C5D"/>
    <w:rsid w:val="00A3475D"/>
    <w:rsid w:val="00A35389"/>
    <w:rsid w:val="00A35B4D"/>
    <w:rsid w:val="00A36382"/>
    <w:rsid w:val="00A402AE"/>
    <w:rsid w:val="00A41D45"/>
    <w:rsid w:val="00A4205D"/>
    <w:rsid w:val="00A427ED"/>
    <w:rsid w:val="00A43E84"/>
    <w:rsid w:val="00A444F3"/>
    <w:rsid w:val="00A44CC6"/>
    <w:rsid w:val="00A50FCB"/>
    <w:rsid w:val="00A51C3B"/>
    <w:rsid w:val="00A53337"/>
    <w:rsid w:val="00A5633C"/>
    <w:rsid w:val="00A56904"/>
    <w:rsid w:val="00A60C73"/>
    <w:rsid w:val="00A613F9"/>
    <w:rsid w:val="00A61762"/>
    <w:rsid w:val="00A618CD"/>
    <w:rsid w:val="00A6293A"/>
    <w:rsid w:val="00A63B0E"/>
    <w:rsid w:val="00A6561E"/>
    <w:rsid w:val="00A65D4E"/>
    <w:rsid w:val="00A66E26"/>
    <w:rsid w:val="00A672DA"/>
    <w:rsid w:val="00A703F8"/>
    <w:rsid w:val="00A70465"/>
    <w:rsid w:val="00A70F7F"/>
    <w:rsid w:val="00A71FD6"/>
    <w:rsid w:val="00A7411E"/>
    <w:rsid w:val="00A7442E"/>
    <w:rsid w:val="00A74D49"/>
    <w:rsid w:val="00A75A92"/>
    <w:rsid w:val="00A75C71"/>
    <w:rsid w:val="00A77272"/>
    <w:rsid w:val="00A7757E"/>
    <w:rsid w:val="00A8091E"/>
    <w:rsid w:val="00A80B41"/>
    <w:rsid w:val="00A821D3"/>
    <w:rsid w:val="00A83547"/>
    <w:rsid w:val="00A838D4"/>
    <w:rsid w:val="00A84670"/>
    <w:rsid w:val="00A85070"/>
    <w:rsid w:val="00A8564E"/>
    <w:rsid w:val="00A86233"/>
    <w:rsid w:val="00A868B4"/>
    <w:rsid w:val="00A87686"/>
    <w:rsid w:val="00A91EFB"/>
    <w:rsid w:val="00A92C83"/>
    <w:rsid w:val="00A92E0F"/>
    <w:rsid w:val="00A94157"/>
    <w:rsid w:val="00A94BEF"/>
    <w:rsid w:val="00A957FD"/>
    <w:rsid w:val="00A96E76"/>
    <w:rsid w:val="00A977FD"/>
    <w:rsid w:val="00AA073E"/>
    <w:rsid w:val="00AA1336"/>
    <w:rsid w:val="00AA14E5"/>
    <w:rsid w:val="00AA19EC"/>
    <w:rsid w:val="00AA26EE"/>
    <w:rsid w:val="00AA34A3"/>
    <w:rsid w:val="00AA41C1"/>
    <w:rsid w:val="00AA436C"/>
    <w:rsid w:val="00AA4B3F"/>
    <w:rsid w:val="00AA596A"/>
    <w:rsid w:val="00AA6B76"/>
    <w:rsid w:val="00AA757E"/>
    <w:rsid w:val="00AB6F4A"/>
    <w:rsid w:val="00AB77D4"/>
    <w:rsid w:val="00AB7D29"/>
    <w:rsid w:val="00AC3196"/>
    <w:rsid w:val="00AC6454"/>
    <w:rsid w:val="00AC6C8A"/>
    <w:rsid w:val="00AC7630"/>
    <w:rsid w:val="00AC7D9B"/>
    <w:rsid w:val="00AD06AD"/>
    <w:rsid w:val="00AD0C43"/>
    <w:rsid w:val="00AD158D"/>
    <w:rsid w:val="00AD29BD"/>
    <w:rsid w:val="00AD339A"/>
    <w:rsid w:val="00AD478C"/>
    <w:rsid w:val="00AD734B"/>
    <w:rsid w:val="00AE0CDD"/>
    <w:rsid w:val="00AE138D"/>
    <w:rsid w:val="00AE1EBC"/>
    <w:rsid w:val="00AE3483"/>
    <w:rsid w:val="00AE3ADC"/>
    <w:rsid w:val="00AE3D50"/>
    <w:rsid w:val="00AE44E5"/>
    <w:rsid w:val="00AE49E2"/>
    <w:rsid w:val="00AE4DAF"/>
    <w:rsid w:val="00AE5303"/>
    <w:rsid w:val="00AF0143"/>
    <w:rsid w:val="00AF1B35"/>
    <w:rsid w:val="00B012AA"/>
    <w:rsid w:val="00B106FA"/>
    <w:rsid w:val="00B111DD"/>
    <w:rsid w:val="00B137A3"/>
    <w:rsid w:val="00B13BBB"/>
    <w:rsid w:val="00B1432A"/>
    <w:rsid w:val="00B14357"/>
    <w:rsid w:val="00B14417"/>
    <w:rsid w:val="00B14E82"/>
    <w:rsid w:val="00B15429"/>
    <w:rsid w:val="00B178A4"/>
    <w:rsid w:val="00B20687"/>
    <w:rsid w:val="00B214BE"/>
    <w:rsid w:val="00B21C46"/>
    <w:rsid w:val="00B22D91"/>
    <w:rsid w:val="00B24BA5"/>
    <w:rsid w:val="00B30705"/>
    <w:rsid w:val="00B3226A"/>
    <w:rsid w:val="00B332AE"/>
    <w:rsid w:val="00B33BD8"/>
    <w:rsid w:val="00B34C04"/>
    <w:rsid w:val="00B36771"/>
    <w:rsid w:val="00B36E47"/>
    <w:rsid w:val="00B37321"/>
    <w:rsid w:val="00B41727"/>
    <w:rsid w:val="00B42D41"/>
    <w:rsid w:val="00B437B5"/>
    <w:rsid w:val="00B43CEF"/>
    <w:rsid w:val="00B4526B"/>
    <w:rsid w:val="00B45307"/>
    <w:rsid w:val="00B4618B"/>
    <w:rsid w:val="00B47DF1"/>
    <w:rsid w:val="00B500A3"/>
    <w:rsid w:val="00B50A00"/>
    <w:rsid w:val="00B52D1C"/>
    <w:rsid w:val="00B52F54"/>
    <w:rsid w:val="00B546D3"/>
    <w:rsid w:val="00B56839"/>
    <w:rsid w:val="00B57926"/>
    <w:rsid w:val="00B630AA"/>
    <w:rsid w:val="00B6470A"/>
    <w:rsid w:val="00B64CF0"/>
    <w:rsid w:val="00B65C71"/>
    <w:rsid w:val="00B6677A"/>
    <w:rsid w:val="00B66B8A"/>
    <w:rsid w:val="00B67450"/>
    <w:rsid w:val="00B70C03"/>
    <w:rsid w:val="00B7175E"/>
    <w:rsid w:val="00B718FC"/>
    <w:rsid w:val="00B71AEA"/>
    <w:rsid w:val="00B72318"/>
    <w:rsid w:val="00B726BC"/>
    <w:rsid w:val="00B742BE"/>
    <w:rsid w:val="00B74BD0"/>
    <w:rsid w:val="00B756E1"/>
    <w:rsid w:val="00B757FB"/>
    <w:rsid w:val="00B75A90"/>
    <w:rsid w:val="00B75DBC"/>
    <w:rsid w:val="00B80351"/>
    <w:rsid w:val="00B80969"/>
    <w:rsid w:val="00B8391D"/>
    <w:rsid w:val="00B84AD2"/>
    <w:rsid w:val="00B86476"/>
    <w:rsid w:val="00B937F9"/>
    <w:rsid w:val="00BA07BB"/>
    <w:rsid w:val="00BA1645"/>
    <w:rsid w:val="00BA35C5"/>
    <w:rsid w:val="00BA4543"/>
    <w:rsid w:val="00BA4A48"/>
    <w:rsid w:val="00BA5166"/>
    <w:rsid w:val="00BA5477"/>
    <w:rsid w:val="00BA5A8D"/>
    <w:rsid w:val="00BA6919"/>
    <w:rsid w:val="00BA6B26"/>
    <w:rsid w:val="00BA7F93"/>
    <w:rsid w:val="00BB07F3"/>
    <w:rsid w:val="00BB1770"/>
    <w:rsid w:val="00BB2133"/>
    <w:rsid w:val="00BB266D"/>
    <w:rsid w:val="00BB39A1"/>
    <w:rsid w:val="00BB41A6"/>
    <w:rsid w:val="00BB76DE"/>
    <w:rsid w:val="00BC1123"/>
    <w:rsid w:val="00BC1B72"/>
    <w:rsid w:val="00BC26F2"/>
    <w:rsid w:val="00BC386A"/>
    <w:rsid w:val="00BC46BC"/>
    <w:rsid w:val="00BC5F9B"/>
    <w:rsid w:val="00BC62D9"/>
    <w:rsid w:val="00BC7E08"/>
    <w:rsid w:val="00BD0441"/>
    <w:rsid w:val="00BD3CB8"/>
    <w:rsid w:val="00BD4116"/>
    <w:rsid w:val="00BD478C"/>
    <w:rsid w:val="00BD517E"/>
    <w:rsid w:val="00BD5782"/>
    <w:rsid w:val="00BD5A36"/>
    <w:rsid w:val="00BD776E"/>
    <w:rsid w:val="00BE00DE"/>
    <w:rsid w:val="00BE1A33"/>
    <w:rsid w:val="00BE1C3C"/>
    <w:rsid w:val="00BE67C5"/>
    <w:rsid w:val="00BE74C6"/>
    <w:rsid w:val="00BE7D35"/>
    <w:rsid w:val="00BE7EA6"/>
    <w:rsid w:val="00BF00D5"/>
    <w:rsid w:val="00BF08FA"/>
    <w:rsid w:val="00BF27EF"/>
    <w:rsid w:val="00BF57EE"/>
    <w:rsid w:val="00BF5F8E"/>
    <w:rsid w:val="00BF6D19"/>
    <w:rsid w:val="00C0076E"/>
    <w:rsid w:val="00C0249C"/>
    <w:rsid w:val="00C02664"/>
    <w:rsid w:val="00C0409B"/>
    <w:rsid w:val="00C07F76"/>
    <w:rsid w:val="00C1065C"/>
    <w:rsid w:val="00C1071D"/>
    <w:rsid w:val="00C10762"/>
    <w:rsid w:val="00C10826"/>
    <w:rsid w:val="00C11749"/>
    <w:rsid w:val="00C15C52"/>
    <w:rsid w:val="00C15CD5"/>
    <w:rsid w:val="00C15F48"/>
    <w:rsid w:val="00C256C6"/>
    <w:rsid w:val="00C30904"/>
    <w:rsid w:val="00C31D49"/>
    <w:rsid w:val="00C32B9B"/>
    <w:rsid w:val="00C3300D"/>
    <w:rsid w:val="00C335ED"/>
    <w:rsid w:val="00C41747"/>
    <w:rsid w:val="00C41E7D"/>
    <w:rsid w:val="00C431DA"/>
    <w:rsid w:val="00C43903"/>
    <w:rsid w:val="00C43A21"/>
    <w:rsid w:val="00C43E4D"/>
    <w:rsid w:val="00C44A10"/>
    <w:rsid w:val="00C45CE7"/>
    <w:rsid w:val="00C46436"/>
    <w:rsid w:val="00C46B67"/>
    <w:rsid w:val="00C46F22"/>
    <w:rsid w:val="00C47829"/>
    <w:rsid w:val="00C5120A"/>
    <w:rsid w:val="00C51A24"/>
    <w:rsid w:val="00C526F1"/>
    <w:rsid w:val="00C52B3D"/>
    <w:rsid w:val="00C53F6B"/>
    <w:rsid w:val="00C56A76"/>
    <w:rsid w:val="00C56EE0"/>
    <w:rsid w:val="00C61954"/>
    <w:rsid w:val="00C631E9"/>
    <w:rsid w:val="00C641AE"/>
    <w:rsid w:val="00C65886"/>
    <w:rsid w:val="00C667F1"/>
    <w:rsid w:val="00C66D79"/>
    <w:rsid w:val="00C66F8B"/>
    <w:rsid w:val="00C672EB"/>
    <w:rsid w:val="00C708DC"/>
    <w:rsid w:val="00C720A7"/>
    <w:rsid w:val="00C72C17"/>
    <w:rsid w:val="00C72F3D"/>
    <w:rsid w:val="00C72FED"/>
    <w:rsid w:val="00C74801"/>
    <w:rsid w:val="00C75A74"/>
    <w:rsid w:val="00C762DD"/>
    <w:rsid w:val="00C7636D"/>
    <w:rsid w:val="00C771DD"/>
    <w:rsid w:val="00C77A31"/>
    <w:rsid w:val="00C81319"/>
    <w:rsid w:val="00C81569"/>
    <w:rsid w:val="00C81997"/>
    <w:rsid w:val="00C82134"/>
    <w:rsid w:val="00C82B48"/>
    <w:rsid w:val="00C82E59"/>
    <w:rsid w:val="00C84324"/>
    <w:rsid w:val="00C870D5"/>
    <w:rsid w:val="00C9023F"/>
    <w:rsid w:val="00C905C9"/>
    <w:rsid w:val="00C92B41"/>
    <w:rsid w:val="00C9527C"/>
    <w:rsid w:val="00C962B6"/>
    <w:rsid w:val="00C96611"/>
    <w:rsid w:val="00CA025C"/>
    <w:rsid w:val="00CA0516"/>
    <w:rsid w:val="00CA0B3A"/>
    <w:rsid w:val="00CA0F80"/>
    <w:rsid w:val="00CA1B2B"/>
    <w:rsid w:val="00CA1E54"/>
    <w:rsid w:val="00CA536B"/>
    <w:rsid w:val="00CA6A9B"/>
    <w:rsid w:val="00CA756F"/>
    <w:rsid w:val="00CA7849"/>
    <w:rsid w:val="00CB17A6"/>
    <w:rsid w:val="00CB1BE5"/>
    <w:rsid w:val="00CB2A24"/>
    <w:rsid w:val="00CB2E10"/>
    <w:rsid w:val="00CB2E8A"/>
    <w:rsid w:val="00CB4A1D"/>
    <w:rsid w:val="00CB70AA"/>
    <w:rsid w:val="00CC22FD"/>
    <w:rsid w:val="00CC3A1E"/>
    <w:rsid w:val="00CC43DB"/>
    <w:rsid w:val="00CC486E"/>
    <w:rsid w:val="00CC4D28"/>
    <w:rsid w:val="00CC56B7"/>
    <w:rsid w:val="00CC5CFE"/>
    <w:rsid w:val="00CC6DF2"/>
    <w:rsid w:val="00CD0FC1"/>
    <w:rsid w:val="00CD286A"/>
    <w:rsid w:val="00CD3586"/>
    <w:rsid w:val="00CD5111"/>
    <w:rsid w:val="00CD5A01"/>
    <w:rsid w:val="00CD6898"/>
    <w:rsid w:val="00CD6AF3"/>
    <w:rsid w:val="00CD73AA"/>
    <w:rsid w:val="00CD7571"/>
    <w:rsid w:val="00CD7AC2"/>
    <w:rsid w:val="00CD7B82"/>
    <w:rsid w:val="00CE02B2"/>
    <w:rsid w:val="00CE525F"/>
    <w:rsid w:val="00CE537F"/>
    <w:rsid w:val="00CE55FF"/>
    <w:rsid w:val="00CE5805"/>
    <w:rsid w:val="00CE7B3D"/>
    <w:rsid w:val="00CF120C"/>
    <w:rsid w:val="00CF1662"/>
    <w:rsid w:val="00CF3314"/>
    <w:rsid w:val="00CF623B"/>
    <w:rsid w:val="00CF78FE"/>
    <w:rsid w:val="00D01916"/>
    <w:rsid w:val="00D0297E"/>
    <w:rsid w:val="00D0457E"/>
    <w:rsid w:val="00D05034"/>
    <w:rsid w:val="00D057A6"/>
    <w:rsid w:val="00D059C3"/>
    <w:rsid w:val="00D05A27"/>
    <w:rsid w:val="00D0680C"/>
    <w:rsid w:val="00D108EB"/>
    <w:rsid w:val="00D1112B"/>
    <w:rsid w:val="00D141E5"/>
    <w:rsid w:val="00D14E44"/>
    <w:rsid w:val="00D15058"/>
    <w:rsid w:val="00D15ACB"/>
    <w:rsid w:val="00D171BA"/>
    <w:rsid w:val="00D20244"/>
    <w:rsid w:val="00D20D89"/>
    <w:rsid w:val="00D226CB"/>
    <w:rsid w:val="00D22783"/>
    <w:rsid w:val="00D23396"/>
    <w:rsid w:val="00D23556"/>
    <w:rsid w:val="00D24B48"/>
    <w:rsid w:val="00D25279"/>
    <w:rsid w:val="00D2605F"/>
    <w:rsid w:val="00D264C7"/>
    <w:rsid w:val="00D30328"/>
    <w:rsid w:val="00D3081F"/>
    <w:rsid w:val="00D34EB2"/>
    <w:rsid w:val="00D35756"/>
    <w:rsid w:val="00D35F05"/>
    <w:rsid w:val="00D36707"/>
    <w:rsid w:val="00D36C49"/>
    <w:rsid w:val="00D37AC2"/>
    <w:rsid w:val="00D41C1B"/>
    <w:rsid w:val="00D420DF"/>
    <w:rsid w:val="00D43AAC"/>
    <w:rsid w:val="00D446AE"/>
    <w:rsid w:val="00D44F0A"/>
    <w:rsid w:val="00D471C0"/>
    <w:rsid w:val="00D47818"/>
    <w:rsid w:val="00D5009C"/>
    <w:rsid w:val="00D51594"/>
    <w:rsid w:val="00D518FF"/>
    <w:rsid w:val="00D5204B"/>
    <w:rsid w:val="00D53396"/>
    <w:rsid w:val="00D53E89"/>
    <w:rsid w:val="00D54090"/>
    <w:rsid w:val="00D556D1"/>
    <w:rsid w:val="00D56908"/>
    <w:rsid w:val="00D56D25"/>
    <w:rsid w:val="00D577E3"/>
    <w:rsid w:val="00D619AD"/>
    <w:rsid w:val="00D61B6B"/>
    <w:rsid w:val="00D63ADE"/>
    <w:rsid w:val="00D64870"/>
    <w:rsid w:val="00D65BD0"/>
    <w:rsid w:val="00D660A1"/>
    <w:rsid w:val="00D6635C"/>
    <w:rsid w:val="00D70945"/>
    <w:rsid w:val="00D73D12"/>
    <w:rsid w:val="00D73F4B"/>
    <w:rsid w:val="00D75015"/>
    <w:rsid w:val="00D765C7"/>
    <w:rsid w:val="00D8114C"/>
    <w:rsid w:val="00D82165"/>
    <w:rsid w:val="00D85993"/>
    <w:rsid w:val="00D865C7"/>
    <w:rsid w:val="00D865E2"/>
    <w:rsid w:val="00D873F1"/>
    <w:rsid w:val="00D87555"/>
    <w:rsid w:val="00D87EE3"/>
    <w:rsid w:val="00D90E0A"/>
    <w:rsid w:val="00D92545"/>
    <w:rsid w:val="00D927F3"/>
    <w:rsid w:val="00D94D41"/>
    <w:rsid w:val="00D94E26"/>
    <w:rsid w:val="00D95CD0"/>
    <w:rsid w:val="00D97BA4"/>
    <w:rsid w:val="00DA06F6"/>
    <w:rsid w:val="00DA0738"/>
    <w:rsid w:val="00DA2EB0"/>
    <w:rsid w:val="00DA6D77"/>
    <w:rsid w:val="00DA719F"/>
    <w:rsid w:val="00DA7441"/>
    <w:rsid w:val="00DB137B"/>
    <w:rsid w:val="00DB1380"/>
    <w:rsid w:val="00DB1E96"/>
    <w:rsid w:val="00DB1F21"/>
    <w:rsid w:val="00DB2A7B"/>
    <w:rsid w:val="00DB3DB3"/>
    <w:rsid w:val="00DB4903"/>
    <w:rsid w:val="00DB54E8"/>
    <w:rsid w:val="00DB7B42"/>
    <w:rsid w:val="00DC0E87"/>
    <w:rsid w:val="00DC12A2"/>
    <w:rsid w:val="00DC14BF"/>
    <w:rsid w:val="00DC210A"/>
    <w:rsid w:val="00DC3E83"/>
    <w:rsid w:val="00DC5C28"/>
    <w:rsid w:val="00DC76A0"/>
    <w:rsid w:val="00DC7AC5"/>
    <w:rsid w:val="00DC7C4A"/>
    <w:rsid w:val="00DD1989"/>
    <w:rsid w:val="00DD651C"/>
    <w:rsid w:val="00DD6AAC"/>
    <w:rsid w:val="00DD6EED"/>
    <w:rsid w:val="00DE2E3E"/>
    <w:rsid w:val="00DE434A"/>
    <w:rsid w:val="00DE555F"/>
    <w:rsid w:val="00DF256A"/>
    <w:rsid w:val="00DF2C34"/>
    <w:rsid w:val="00DF326B"/>
    <w:rsid w:val="00DF5D5B"/>
    <w:rsid w:val="00E003A7"/>
    <w:rsid w:val="00E01349"/>
    <w:rsid w:val="00E01FD2"/>
    <w:rsid w:val="00E02179"/>
    <w:rsid w:val="00E04D41"/>
    <w:rsid w:val="00E075DA"/>
    <w:rsid w:val="00E07E12"/>
    <w:rsid w:val="00E07EB5"/>
    <w:rsid w:val="00E10B19"/>
    <w:rsid w:val="00E119C2"/>
    <w:rsid w:val="00E13504"/>
    <w:rsid w:val="00E1436E"/>
    <w:rsid w:val="00E14515"/>
    <w:rsid w:val="00E14588"/>
    <w:rsid w:val="00E14BEE"/>
    <w:rsid w:val="00E153C0"/>
    <w:rsid w:val="00E15F22"/>
    <w:rsid w:val="00E15F48"/>
    <w:rsid w:val="00E1648F"/>
    <w:rsid w:val="00E1720E"/>
    <w:rsid w:val="00E20539"/>
    <w:rsid w:val="00E20EA2"/>
    <w:rsid w:val="00E23221"/>
    <w:rsid w:val="00E255BA"/>
    <w:rsid w:val="00E30478"/>
    <w:rsid w:val="00E31E35"/>
    <w:rsid w:val="00E33327"/>
    <w:rsid w:val="00E36E71"/>
    <w:rsid w:val="00E37197"/>
    <w:rsid w:val="00E371E4"/>
    <w:rsid w:val="00E37460"/>
    <w:rsid w:val="00E40DF1"/>
    <w:rsid w:val="00E40F02"/>
    <w:rsid w:val="00E41307"/>
    <w:rsid w:val="00E41C8B"/>
    <w:rsid w:val="00E42E1A"/>
    <w:rsid w:val="00E435B2"/>
    <w:rsid w:val="00E438FF"/>
    <w:rsid w:val="00E43D86"/>
    <w:rsid w:val="00E44C17"/>
    <w:rsid w:val="00E45307"/>
    <w:rsid w:val="00E454C9"/>
    <w:rsid w:val="00E46AE4"/>
    <w:rsid w:val="00E5042F"/>
    <w:rsid w:val="00E51A2E"/>
    <w:rsid w:val="00E522D9"/>
    <w:rsid w:val="00E530CC"/>
    <w:rsid w:val="00E53772"/>
    <w:rsid w:val="00E548D2"/>
    <w:rsid w:val="00E55383"/>
    <w:rsid w:val="00E556A3"/>
    <w:rsid w:val="00E61582"/>
    <w:rsid w:val="00E623E7"/>
    <w:rsid w:val="00E653A5"/>
    <w:rsid w:val="00E653EF"/>
    <w:rsid w:val="00E66E12"/>
    <w:rsid w:val="00E70A5A"/>
    <w:rsid w:val="00E71C3F"/>
    <w:rsid w:val="00E72522"/>
    <w:rsid w:val="00E72C67"/>
    <w:rsid w:val="00E7517C"/>
    <w:rsid w:val="00E75BD4"/>
    <w:rsid w:val="00E75F1A"/>
    <w:rsid w:val="00E774D5"/>
    <w:rsid w:val="00E83510"/>
    <w:rsid w:val="00E865E8"/>
    <w:rsid w:val="00E86DC9"/>
    <w:rsid w:val="00E87197"/>
    <w:rsid w:val="00E8783F"/>
    <w:rsid w:val="00E9167B"/>
    <w:rsid w:val="00E921A9"/>
    <w:rsid w:val="00E9313A"/>
    <w:rsid w:val="00E93893"/>
    <w:rsid w:val="00E93D84"/>
    <w:rsid w:val="00E945A5"/>
    <w:rsid w:val="00E94C99"/>
    <w:rsid w:val="00E9501C"/>
    <w:rsid w:val="00E9519A"/>
    <w:rsid w:val="00E96DEC"/>
    <w:rsid w:val="00EA00D9"/>
    <w:rsid w:val="00EA0A3E"/>
    <w:rsid w:val="00EA103A"/>
    <w:rsid w:val="00EA1486"/>
    <w:rsid w:val="00EA27E6"/>
    <w:rsid w:val="00EA6BB8"/>
    <w:rsid w:val="00EB3C1B"/>
    <w:rsid w:val="00EB3F77"/>
    <w:rsid w:val="00EB4E18"/>
    <w:rsid w:val="00EB50BA"/>
    <w:rsid w:val="00EB6032"/>
    <w:rsid w:val="00EB741B"/>
    <w:rsid w:val="00EB7A6B"/>
    <w:rsid w:val="00EB7CBE"/>
    <w:rsid w:val="00EC09FC"/>
    <w:rsid w:val="00EC1B07"/>
    <w:rsid w:val="00EC36AE"/>
    <w:rsid w:val="00EC3C58"/>
    <w:rsid w:val="00EC5895"/>
    <w:rsid w:val="00EC766A"/>
    <w:rsid w:val="00EC7D02"/>
    <w:rsid w:val="00ED0547"/>
    <w:rsid w:val="00ED06D4"/>
    <w:rsid w:val="00ED0AB4"/>
    <w:rsid w:val="00ED23F0"/>
    <w:rsid w:val="00ED2D48"/>
    <w:rsid w:val="00ED5953"/>
    <w:rsid w:val="00EE03A2"/>
    <w:rsid w:val="00EE0AD3"/>
    <w:rsid w:val="00EE10BF"/>
    <w:rsid w:val="00EE13A4"/>
    <w:rsid w:val="00EE2BA7"/>
    <w:rsid w:val="00EE5978"/>
    <w:rsid w:val="00EE5E68"/>
    <w:rsid w:val="00EE6AC6"/>
    <w:rsid w:val="00EE726C"/>
    <w:rsid w:val="00EE73B9"/>
    <w:rsid w:val="00EF017C"/>
    <w:rsid w:val="00EF23AC"/>
    <w:rsid w:val="00EF2E85"/>
    <w:rsid w:val="00EF3DA3"/>
    <w:rsid w:val="00EF3E93"/>
    <w:rsid w:val="00EF41E8"/>
    <w:rsid w:val="00EF46F1"/>
    <w:rsid w:val="00EF7657"/>
    <w:rsid w:val="00F03504"/>
    <w:rsid w:val="00F03626"/>
    <w:rsid w:val="00F03925"/>
    <w:rsid w:val="00F0463D"/>
    <w:rsid w:val="00F0553D"/>
    <w:rsid w:val="00F071F3"/>
    <w:rsid w:val="00F107EB"/>
    <w:rsid w:val="00F10A56"/>
    <w:rsid w:val="00F10D62"/>
    <w:rsid w:val="00F121C2"/>
    <w:rsid w:val="00F12DC0"/>
    <w:rsid w:val="00F1409F"/>
    <w:rsid w:val="00F14C3E"/>
    <w:rsid w:val="00F214D9"/>
    <w:rsid w:val="00F21881"/>
    <w:rsid w:val="00F2443D"/>
    <w:rsid w:val="00F250A7"/>
    <w:rsid w:val="00F250F2"/>
    <w:rsid w:val="00F2570C"/>
    <w:rsid w:val="00F25C47"/>
    <w:rsid w:val="00F260B2"/>
    <w:rsid w:val="00F262A2"/>
    <w:rsid w:val="00F26B77"/>
    <w:rsid w:val="00F30428"/>
    <w:rsid w:val="00F325F7"/>
    <w:rsid w:val="00F3266D"/>
    <w:rsid w:val="00F34348"/>
    <w:rsid w:val="00F35490"/>
    <w:rsid w:val="00F35C4B"/>
    <w:rsid w:val="00F374A7"/>
    <w:rsid w:val="00F378B3"/>
    <w:rsid w:val="00F40047"/>
    <w:rsid w:val="00F4047A"/>
    <w:rsid w:val="00F4244F"/>
    <w:rsid w:val="00F4295B"/>
    <w:rsid w:val="00F45AD1"/>
    <w:rsid w:val="00F500D1"/>
    <w:rsid w:val="00F517B4"/>
    <w:rsid w:val="00F52850"/>
    <w:rsid w:val="00F52C06"/>
    <w:rsid w:val="00F52EAA"/>
    <w:rsid w:val="00F540A0"/>
    <w:rsid w:val="00F54913"/>
    <w:rsid w:val="00F54F3E"/>
    <w:rsid w:val="00F56215"/>
    <w:rsid w:val="00F60017"/>
    <w:rsid w:val="00F603FC"/>
    <w:rsid w:val="00F61937"/>
    <w:rsid w:val="00F61FFE"/>
    <w:rsid w:val="00F640A0"/>
    <w:rsid w:val="00F67EFB"/>
    <w:rsid w:val="00F70132"/>
    <w:rsid w:val="00F71106"/>
    <w:rsid w:val="00F74772"/>
    <w:rsid w:val="00F76350"/>
    <w:rsid w:val="00F76C6F"/>
    <w:rsid w:val="00F80BA6"/>
    <w:rsid w:val="00F81095"/>
    <w:rsid w:val="00F8270F"/>
    <w:rsid w:val="00F837A2"/>
    <w:rsid w:val="00F851BC"/>
    <w:rsid w:val="00F9068E"/>
    <w:rsid w:val="00F90FCB"/>
    <w:rsid w:val="00F91582"/>
    <w:rsid w:val="00F918CB"/>
    <w:rsid w:val="00F91B48"/>
    <w:rsid w:val="00F92650"/>
    <w:rsid w:val="00F93C07"/>
    <w:rsid w:val="00F9572F"/>
    <w:rsid w:val="00F96893"/>
    <w:rsid w:val="00F96D15"/>
    <w:rsid w:val="00FA0528"/>
    <w:rsid w:val="00FA093B"/>
    <w:rsid w:val="00FA1C8D"/>
    <w:rsid w:val="00FA22A4"/>
    <w:rsid w:val="00FA4A6C"/>
    <w:rsid w:val="00FA4DEF"/>
    <w:rsid w:val="00FA6881"/>
    <w:rsid w:val="00FA74E5"/>
    <w:rsid w:val="00FB0B7D"/>
    <w:rsid w:val="00FB0DFF"/>
    <w:rsid w:val="00FB124E"/>
    <w:rsid w:val="00FB126F"/>
    <w:rsid w:val="00FB221A"/>
    <w:rsid w:val="00FB22A0"/>
    <w:rsid w:val="00FB3A93"/>
    <w:rsid w:val="00FB54AB"/>
    <w:rsid w:val="00FB6BB4"/>
    <w:rsid w:val="00FB73D2"/>
    <w:rsid w:val="00FC1DBB"/>
    <w:rsid w:val="00FC262B"/>
    <w:rsid w:val="00FC2C2E"/>
    <w:rsid w:val="00FC2E48"/>
    <w:rsid w:val="00FC32E5"/>
    <w:rsid w:val="00FC38F9"/>
    <w:rsid w:val="00FC3DED"/>
    <w:rsid w:val="00FC4528"/>
    <w:rsid w:val="00FC5A84"/>
    <w:rsid w:val="00FC5F39"/>
    <w:rsid w:val="00FC6A68"/>
    <w:rsid w:val="00FC6AF2"/>
    <w:rsid w:val="00FC6C3A"/>
    <w:rsid w:val="00FD03F9"/>
    <w:rsid w:val="00FD13E3"/>
    <w:rsid w:val="00FD1426"/>
    <w:rsid w:val="00FD28D4"/>
    <w:rsid w:val="00FD39A3"/>
    <w:rsid w:val="00FD3C9C"/>
    <w:rsid w:val="00FD438C"/>
    <w:rsid w:val="00FD4A73"/>
    <w:rsid w:val="00FD4F9E"/>
    <w:rsid w:val="00FD5685"/>
    <w:rsid w:val="00FD5ACA"/>
    <w:rsid w:val="00FD6627"/>
    <w:rsid w:val="00FD67F3"/>
    <w:rsid w:val="00FE0002"/>
    <w:rsid w:val="00FE178C"/>
    <w:rsid w:val="00FE2208"/>
    <w:rsid w:val="00FE24EB"/>
    <w:rsid w:val="00FE2D27"/>
    <w:rsid w:val="00FE38D1"/>
    <w:rsid w:val="00FE4408"/>
    <w:rsid w:val="00FE6DA7"/>
    <w:rsid w:val="00FF065D"/>
    <w:rsid w:val="00FF08E6"/>
    <w:rsid w:val="00FF0AFD"/>
    <w:rsid w:val="00FF173D"/>
    <w:rsid w:val="00FF28D3"/>
    <w:rsid w:val="00FF2F15"/>
    <w:rsid w:val="00FF3F8C"/>
    <w:rsid w:val="00FF5366"/>
    <w:rsid w:val="00FF611F"/>
    <w:rsid w:val="00FF711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5F39"/>
    <w:pPr>
      <w:widowControl w:val="0"/>
      <w:suppressAutoHyphens/>
      <w:spacing w:after="0" w:line="240" w:lineRule="auto"/>
    </w:pPr>
    <w:rPr>
      <w:rFonts w:ascii="Liberation Serif" w:eastAsia="DejaVu Sans" w:hAnsi="Liberation Serif" w:cs="Lohit Hindi"/>
      <w:kern w:val="1"/>
      <w:sz w:val="24"/>
      <w:szCs w:val="24"/>
      <w:lang w:val="en-US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C5F39"/>
    <w:pPr>
      <w:ind w:left="720"/>
      <w:contextualSpacing/>
    </w:pPr>
    <w:rPr>
      <w:rFonts w:cs="Mangal"/>
      <w:szCs w:val="21"/>
    </w:rPr>
  </w:style>
  <w:style w:type="table" w:customStyle="1" w:styleId="LightShading1">
    <w:name w:val="Light Shading1"/>
    <w:basedOn w:val="TableNormal"/>
    <w:uiPriority w:val="60"/>
    <w:rsid w:val="00FC5F39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Footer">
    <w:name w:val="footer"/>
    <w:basedOn w:val="Normal"/>
    <w:link w:val="FooterChar"/>
    <w:uiPriority w:val="99"/>
    <w:unhideWhenUsed/>
    <w:rsid w:val="00FC5F39"/>
    <w:pPr>
      <w:tabs>
        <w:tab w:val="center" w:pos="4513"/>
        <w:tab w:val="right" w:pos="9026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FC5F39"/>
    <w:rPr>
      <w:rFonts w:ascii="Liberation Serif" w:eastAsia="DejaVu Sans" w:hAnsi="Liberation Serif" w:cs="Mangal"/>
      <w:kern w:val="1"/>
      <w:sz w:val="24"/>
      <w:szCs w:val="21"/>
      <w:lang w:val="en-US" w:eastAsia="hi-IN" w:bidi="hi-IN"/>
    </w:rPr>
  </w:style>
  <w:style w:type="character" w:styleId="LineNumber">
    <w:name w:val="line number"/>
    <w:basedOn w:val="DefaultParagraphFont"/>
    <w:uiPriority w:val="99"/>
    <w:semiHidden/>
    <w:unhideWhenUsed/>
    <w:rsid w:val="00FC5F39"/>
  </w:style>
  <w:style w:type="paragraph" w:styleId="BalloonText">
    <w:name w:val="Balloon Text"/>
    <w:basedOn w:val="Normal"/>
    <w:link w:val="BalloonTextChar"/>
    <w:uiPriority w:val="99"/>
    <w:semiHidden/>
    <w:unhideWhenUsed/>
    <w:rsid w:val="00EF46F1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46F1"/>
    <w:rPr>
      <w:rFonts w:ascii="Tahoma" w:eastAsia="DejaVu Sans" w:hAnsi="Tahoma" w:cs="Mangal"/>
      <w:kern w:val="1"/>
      <w:sz w:val="16"/>
      <w:szCs w:val="14"/>
      <w:lang w:val="en-US" w:eastAsia="hi-I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grp</dc:creator>
  <cp:lastModifiedBy>Srinivasan</cp:lastModifiedBy>
  <cp:revision>4</cp:revision>
  <dcterms:created xsi:type="dcterms:W3CDTF">2015-07-29T16:16:00Z</dcterms:created>
  <dcterms:modified xsi:type="dcterms:W3CDTF">2015-07-30T06:58:00Z</dcterms:modified>
</cp:coreProperties>
</file>